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3B5FA" w14:textId="77777777" w:rsidR="00825A7A" w:rsidRPr="00AD4734" w:rsidRDefault="00825A7A">
      <w:pPr>
        <w:rPr>
          <w:rFonts w:cstheme="minorHAnsi"/>
          <w:b/>
          <w:lang w:val="en-US"/>
        </w:rPr>
      </w:pPr>
      <w:r w:rsidRPr="00AD4734">
        <w:rPr>
          <w:rFonts w:cstheme="minorHAnsi"/>
          <w:b/>
          <w:lang w:val="en-US"/>
        </w:rPr>
        <w:t>SUPPLEMENTARY MATERIALS</w:t>
      </w:r>
    </w:p>
    <w:p w14:paraId="77525DC3" w14:textId="3786D598" w:rsidR="001B2EFF" w:rsidRPr="00AD4734" w:rsidRDefault="001B2EFF" w:rsidP="001B2EFF">
      <w:pPr>
        <w:rPr>
          <w:rFonts w:cstheme="minorHAnsi"/>
          <w:lang w:val="en-US"/>
        </w:rPr>
      </w:pPr>
      <w:r w:rsidRPr="00AD4734">
        <w:rPr>
          <w:rFonts w:cstheme="minorHAnsi"/>
          <w:b/>
          <w:lang w:val="en-US"/>
        </w:rPr>
        <w:t xml:space="preserve">Supplementary materials Table 1. </w:t>
      </w:r>
      <w:r w:rsidRPr="00AD4734">
        <w:rPr>
          <w:rFonts w:cstheme="minorHAnsi"/>
          <w:lang w:val="en-US"/>
        </w:rPr>
        <w:t>Primer sets used for DNA methylation analysis by pyrosequencing in the different areas of mitochondrial or nuclear DNA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2663"/>
        <w:gridCol w:w="4383"/>
        <w:gridCol w:w="3962"/>
        <w:gridCol w:w="3495"/>
      </w:tblGrid>
      <w:tr w:rsidR="00586DE8" w:rsidRPr="00BD00F6" w14:paraId="67AC40E8" w14:textId="77777777" w:rsidTr="00907265">
        <w:trPr>
          <w:trHeight w:val="290"/>
        </w:trPr>
        <w:tc>
          <w:tcPr>
            <w:tcW w:w="918" w:type="pct"/>
            <w:noWrap/>
            <w:hideMark/>
          </w:tcPr>
          <w:p w14:paraId="2EE5E977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 </w:t>
            </w:r>
          </w:p>
        </w:tc>
        <w:tc>
          <w:tcPr>
            <w:tcW w:w="1511" w:type="pct"/>
            <w:noWrap/>
            <w:hideMark/>
          </w:tcPr>
          <w:p w14:paraId="453A42B0" w14:textId="77777777" w:rsidR="00586DE8" w:rsidRPr="00AD4734" w:rsidRDefault="00586DE8" w:rsidP="00907265">
            <w:pPr>
              <w:spacing w:after="200" w:line="276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Forward (5'-3')</w:t>
            </w:r>
          </w:p>
        </w:tc>
        <w:tc>
          <w:tcPr>
            <w:tcW w:w="1366" w:type="pct"/>
            <w:noWrap/>
            <w:hideMark/>
          </w:tcPr>
          <w:p w14:paraId="671D2636" w14:textId="77777777" w:rsidR="00586DE8" w:rsidRPr="00AD4734" w:rsidRDefault="00586DE8" w:rsidP="00907265">
            <w:pPr>
              <w:spacing w:after="200" w:line="276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BIO-Reverse (5'-3')</w:t>
            </w:r>
          </w:p>
        </w:tc>
        <w:tc>
          <w:tcPr>
            <w:tcW w:w="1205" w:type="pct"/>
            <w:noWrap/>
            <w:hideMark/>
          </w:tcPr>
          <w:p w14:paraId="644FE25F" w14:textId="77777777" w:rsidR="00586DE8" w:rsidRPr="00AD4734" w:rsidRDefault="00586DE8" w:rsidP="00907265">
            <w:pPr>
              <w:spacing w:after="200" w:line="276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Sequencing (5'-3')</w:t>
            </w:r>
          </w:p>
        </w:tc>
      </w:tr>
      <w:tr w:rsidR="00586DE8" w:rsidRPr="00BD00F6" w14:paraId="02BA92A7" w14:textId="77777777" w:rsidTr="00907265">
        <w:trPr>
          <w:trHeight w:val="290"/>
        </w:trPr>
        <w:tc>
          <w:tcPr>
            <w:tcW w:w="918" w:type="pct"/>
            <w:noWrap/>
            <w:hideMark/>
          </w:tcPr>
          <w:p w14:paraId="564301C9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D-LOOP (heavy strand)</w:t>
            </w:r>
          </w:p>
        </w:tc>
        <w:tc>
          <w:tcPr>
            <w:tcW w:w="1511" w:type="pct"/>
            <w:noWrap/>
            <w:hideMark/>
          </w:tcPr>
          <w:p w14:paraId="63A85F5F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GGAAAGTGGTTGTGTAGATATTTAA</w:t>
            </w:r>
          </w:p>
        </w:tc>
        <w:tc>
          <w:tcPr>
            <w:tcW w:w="1366" w:type="pct"/>
            <w:noWrap/>
            <w:hideMark/>
          </w:tcPr>
          <w:p w14:paraId="4D5FBA2B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CTTTAATTCCTACCTCATCCTATTATTT</w:t>
            </w:r>
          </w:p>
        </w:tc>
        <w:tc>
          <w:tcPr>
            <w:tcW w:w="1205" w:type="pct"/>
            <w:noWrap/>
            <w:hideMark/>
          </w:tcPr>
          <w:p w14:paraId="6C75EAB8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AATTAATTAATATATTTTAGTAAG</w:t>
            </w:r>
          </w:p>
        </w:tc>
      </w:tr>
      <w:tr w:rsidR="00586DE8" w:rsidRPr="00BD00F6" w14:paraId="7BFE37E8" w14:textId="77777777" w:rsidTr="00907265">
        <w:trPr>
          <w:trHeight w:val="290"/>
        </w:trPr>
        <w:tc>
          <w:tcPr>
            <w:tcW w:w="918" w:type="pct"/>
            <w:noWrap/>
            <w:hideMark/>
          </w:tcPr>
          <w:p w14:paraId="4A98C33F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LDLR2 (light strand)</w:t>
            </w:r>
          </w:p>
        </w:tc>
        <w:tc>
          <w:tcPr>
            <w:tcW w:w="1511" w:type="pct"/>
            <w:noWrap/>
            <w:hideMark/>
          </w:tcPr>
          <w:p w14:paraId="618712AA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TTTTAGTGTATTGTTTTGAGGAGGTAAGT</w:t>
            </w:r>
          </w:p>
        </w:tc>
        <w:tc>
          <w:tcPr>
            <w:tcW w:w="1366" w:type="pct"/>
            <w:noWrap/>
            <w:hideMark/>
          </w:tcPr>
          <w:p w14:paraId="15E3FF3E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CACTCCCATACTACTAATCTCATCA</w:t>
            </w:r>
          </w:p>
        </w:tc>
        <w:tc>
          <w:tcPr>
            <w:tcW w:w="1205" w:type="pct"/>
            <w:noWrap/>
            <w:hideMark/>
          </w:tcPr>
          <w:p w14:paraId="66C3AE2F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TTTTGGGGTTTGGT</w:t>
            </w:r>
          </w:p>
        </w:tc>
      </w:tr>
      <w:tr w:rsidR="00586DE8" w:rsidRPr="00BD00F6" w14:paraId="6E4E2CA1" w14:textId="77777777" w:rsidTr="00907265">
        <w:trPr>
          <w:trHeight w:val="290"/>
        </w:trPr>
        <w:tc>
          <w:tcPr>
            <w:tcW w:w="918" w:type="pct"/>
            <w:noWrap/>
            <w:hideMark/>
          </w:tcPr>
          <w:p w14:paraId="62B3C2A1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b/>
                <w:i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i/>
                <w:color w:val="000000"/>
                <w:sz w:val="16"/>
                <w:lang w:val="en-US" w:eastAsia="it-IT"/>
              </w:rPr>
              <w:t xml:space="preserve">MTHFR </w:t>
            </w:r>
          </w:p>
        </w:tc>
        <w:tc>
          <w:tcPr>
            <w:tcW w:w="1511" w:type="pct"/>
            <w:noWrap/>
            <w:hideMark/>
          </w:tcPr>
          <w:p w14:paraId="253E845D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TTTAATTTTTGTTTGGAGGGTAGT</w:t>
            </w:r>
          </w:p>
        </w:tc>
        <w:tc>
          <w:tcPr>
            <w:tcW w:w="1366" w:type="pct"/>
            <w:noWrap/>
            <w:hideMark/>
          </w:tcPr>
          <w:p w14:paraId="6A68B082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AAAAAAACCACTTATCACCAAATTC</w:t>
            </w:r>
          </w:p>
        </w:tc>
        <w:tc>
          <w:tcPr>
            <w:tcW w:w="1205" w:type="pct"/>
            <w:noWrap/>
            <w:hideMark/>
          </w:tcPr>
          <w:p w14:paraId="4D486B6E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GAGAGTTTTAAAGATAGTT</w:t>
            </w:r>
          </w:p>
        </w:tc>
      </w:tr>
      <w:tr w:rsidR="00586DE8" w:rsidRPr="00BD00F6" w14:paraId="3090D7A8" w14:textId="77777777" w:rsidTr="00907265">
        <w:trPr>
          <w:trHeight w:val="290"/>
        </w:trPr>
        <w:tc>
          <w:tcPr>
            <w:tcW w:w="918" w:type="pct"/>
            <w:noWrap/>
            <w:hideMark/>
          </w:tcPr>
          <w:p w14:paraId="5975C8DF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sz w:val="16"/>
                <w:lang w:val="en-US" w:eastAsia="it-IT"/>
              </w:rPr>
              <w:t>LINE-1</w:t>
            </w:r>
          </w:p>
        </w:tc>
        <w:tc>
          <w:tcPr>
            <w:tcW w:w="1511" w:type="pct"/>
            <w:noWrap/>
            <w:hideMark/>
          </w:tcPr>
          <w:p w14:paraId="16A7FD0A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TTTTGAGTTAGGTGTGGGATATA</w:t>
            </w:r>
          </w:p>
        </w:tc>
        <w:tc>
          <w:tcPr>
            <w:tcW w:w="1366" w:type="pct"/>
            <w:noWrap/>
            <w:hideMark/>
          </w:tcPr>
          <w:p w14:paraId="45A31CEF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AAAATCAAAAAATTCCCTTTC</w:t>
            </w:r>
          </w:p>
        </w:tc>
        <w:tc>
          <w:tcPr>
            <w:tcW w:w="1205" w:type="pct"/>
            <w:noWrap/>
            <w:hideMark/>
          </w:tcPr>
          <w:p w14:paraId="1D99CE6C" w14:textId="77777777" w:rsidR="00586DE8" w:rsidRPr="00AD4734" w:rsidRDefault="00586DE8" w:rsidP="00907265">
            <w:pPr>
              <w:spacing w:after="200" w:line="276" w:lineRule="auto"/>
              <w:rPr>
                <w:rFonts w:eastAsia="Times New Roman" w:cstheme="minorHAnsi"/>
                <w:color w:val="000000"/>
                <w:sz w:val="16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AGTTAGGTGTGGATATAGT</w:t>
            </w:r>
          </w:p>
        </w:tc>
      </w:tr>
    </w:tbl>
    <w:p w14:paraId="5F8B59F7" w14:textId="77777777" w:rsidR="001B2EFF" w:rsidRPr="00AD4734" w:rsidRDefault="001B2EFF">
      <w:pPr>
        <w:rPr>
          <w:rFonts w:cstheme="minorHAnsi"/>
          <w:b/>
          <w:lang w:val="en-US"/>
        </w:rPr>
      </w:pPr>
    </w:p>
    <w:p w14:paraId="0A290A2C" w14:textId="75F722BE" w:rsidR="00825A7A" w:rsidRPr="00AD4734" w:rsidRDefault="00BF25F3">
      <w:pPr>
        <w:rPr>
          <w:rFonts w:cstheme="minorHAnsi"/>
          <w:lang w:val="en-US"/>
        </w:rPr>
      </w:pPr>
      <w:r w:rsidRPr="00AD4734">
        <w:rPr>
          <w:rFonts w:cstheme="minorHAnsi"/>
          <w:b/>
          <w:lang w:val="en-US"/>
        </w:rPr>
        <w:t>Supplementary materials Table 2</w:t>
      </w:r>
      <w:r w:rsidR="00D44ED0" w:rsidRPr="00AD4734">
        <w:rPr>
          <w:rFonts w:cstheme="minorHAnsi"/>
          <w:b/>
          <w:lang w:val="en-US"/>
        </w:rPr>
        <w:t>.</w:t>
      </w:r>
      <w:r w:rsidR="00D44ED0" w:rsidRPr="00AD4734">
        <w:rPr>
          <w:rFonts w:cstheme="minorHAnsi"/>
          <w:lang w:val="en-US"/>
        </w:rPr>
        <w:t xml:space="preserve"> Descriptive statistics of the whole </w:t>
      </w:r>
      <w:r w:rsidR="0082783B" w:rsidRPr="00AD4734">
        <w:rPr>
          <w:rFonts w:cstheme="minorHAnsi"/>
          <w:lang w:val="en-US"/>
        </w:rPr>
        <w:t xml:space="preserve">group </w:t>
      </w:r>
      <w:r w:rsidR="00D44ED0" w:rsidRPr="00AD4734">
        <w:rPr>
          <w:rFonts w:cstheme="minorHAnsi"/>
          <w:lang w:val="en-US"/>
        </w:rPr>
        <w:t xml:space="preserve">(N=198) and </w:t>
      </w:r>
      <w:r w:rsidR="0082783B" w:rsidRPr="00AD4734">
        <w:rPr>
          <w:rFonts w:cstheme="minorHAnsi"/>
          <w:lang w:val="en-US"/>
        </w:rPr>
        <w:t>subgroups divided by body weight status</w:t>
      </w:r>
      <w:r w:rsidR="00D44ED0" w:rsidRPr="00AD4734">
        <w:rPr>
          <w:rFonts w:cstheme="minorHAnsi"/>
          <w:lang w:val="en-US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642"/>
        <w:gridCol w:w="754"/>
        <w:gridCol w:w="754"/>
        <w:gridCol w:w="531"/>
        <w:gridCol w:w="642"/>
        <w:gridCol w:w="754"/>
        <w:gridCol w:w="754"/>
        <w:gridCol w:w="642"/>
        <w:gridCol w:w="754"/>
        <w:gridCol w:w="754"/>
        <w:gridCol w:w="754"/>
        <w:gridCol w:w="642"/>
        <w:gridCol w:w="940"/>
      </w:tblGrid>
      <w:tr w:rsidR="00966724" w:rsidRPr="00BD00F6" w14:paraId="4CE1024E" w14:textId="77777777" w:rsidTr="001C41CE">
        <w:trPr>
          <w:trHeight w:val="290"/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DEFF" w14:textId="77777777" w:rsidR="00825A7A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2D281" w14:textId="10A52445" w:rsidR="009737CD" w:rsidRPr="00AD4734" w:rsidRDefault="009737CD" w:rsidP="008278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All </w:t>
            </w:r>
            <w:r w:rsidR="0082783B"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subjects </w:t>
            </w: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(N=198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247A0" w14:textId="2A6D2B5B" w:rsidR="009737CD" w:rsidRPr="00AD4734" w:rsidRDefault="0082783B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Normal weight </w:t>
            </w:r>
            <w:r w:rsidR="009737CD" w:rsidRPr="00AD4734">
              <w:rPr>
                <w:rFonts w:eastAsia="Times New Roman" w:cstheme="minorHAnsi"/>
                <w:color w:val="000000"/>
                <w:lang w:val="en-US" w:eastAsia="it-IT"/>
              </w:rPr>
              <w:t>(N=10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97C5" w14:textId="567AB27C" w:rsidR="009737CD" w:rsidRPr="00AD4734" w:rsidRDefault="0082783B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Overweight/</w:t>
            </w:r>
            <w:r w:rsidR="009737CD" w:rsidRPr="00AD4734">
              <w:rPr>
                <w:rFonts w:eastAsia="Times New Roman" w:cstheme="minorHAnsi"/>
                <w:color w:val="000000"/>
                <w:lang w:val="en-US" w:eastAsia="it-IT"/>
              </w:rPr>
              <w:t>Obese (N=97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47D2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966724" w:rsidRPr="00BD00F6" w14:paraId="7F07724F" w14:textId="77777777" w:rsidTr="001C41C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3AF5" w14:textId="77777777" w:rsidR="009737CD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B3EE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6CBB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0F68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01F1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4973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A4E3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3F59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3F3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9C9D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1CFC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C365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B6FB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AB5B" w14:textId="77777777" w:rsidR="009737CD" w:rsidRPr="00AD4734" w:rsidRDefault="009737CD" w:rsidP="00D46FF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P</w:t>
            </w:r>
          </w:p>
        </w:tc>
      </w:tr>
      <w:tr w:rsidR="001C41CE" w:rsidRPr="00BD00F6" w14:paraId="71571528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000" w14:textId="77777777" w:rsidR="009737CD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Age (y/o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137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66D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FB7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3CD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749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013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0D2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F550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C8D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9CB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227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9119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19A" w14:textId="77777777" w:rsidR="009737CD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0.038</w:t>
            </w:r>
          </w:p>
        </w:tc>
      </w:tr>
      <w:tr w:rsidR="001C41CE" w:rsidRPr="00BD00F6" w14:paraId="113B6E14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953F" w14:textId="77777777" w:rsidR="009737CD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MI</w:t>
            </w:r>
            <w:r w:rsidR="00F427D1"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 (kg/m</w:t>
            </w:r>
            <w:r w:rsidR="00F427D1" w:rsidRPr="00AD4734">
              <w:rPr>
                <w:rFonts w:eastAsia="Times New Roman" w:cstheme="minorHAnsi"/>
                <w:color w:val="000000"/>
                <w:vertAlign w:val="superscript"/>
                <w:lang w:val="en-US" w:eastAsia="it-IT"/>
              </w:rPr>
              <w:t>2</w:t>
            </w:r>
            <w:r w:rsidR="00F427D1" w:rsidRPr="00AD4734">
              <w:rPr>
                <w:rFonts w:eastAsia="Times New Roman" w:cstheme="minorHAnsi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5326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AAA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C7C6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3BA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684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EE4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AE5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9AA0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A7E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30A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8CCD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32BE" w14:textId="77777777" w:rsidR="009737CD" w:rsidRPr="00AD4734" w:rsidRDefault="009737CD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8B8D" w14:textId="77777777" w:rsidR="009737CD" w:rsidRPr="00AD4734" w:rsidRDefault="009737CD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5.5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34</w:t>
            </w:r>
          </w:p>
        </w:tc>
      </w:tr>
      <w:tr w:rsidR="00EA1494" w:rsidRPr="00BD00F6" w14:paraId="45FCC0CA" w14:textId="77777777" w:rsidTr="00EA1494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E2E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WH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04EE" w14:textId="2ED7C2FB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FD78" w14:textId="265FD227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CAB9" w14:textId="450DFA22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E4DD" w14:textId="4441CDA2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AF7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6EA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91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59A9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738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54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B60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768C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D4D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2.5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10</w:t>
            </w:r>
          </w:p>
        </w:tc>
      </w:tr>
      <w:tr w:rsidR="00EA1494" w:rsidRPr="00BD00F6" w14:paraId="57CB7717" w14:textId="77777777" w:rsidTr="00EA1494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99B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M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C914" w14:textId="0E28F407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DFD4" w14:textId="5426794C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A081" w14:textId="630840C2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2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628E" w14:textId="4EA93EBF" w:rsidR="00EA1494" w:rsidRPr="003B3FC6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lang w:val="en-US" w:eastAsia="it-IT"/>
              </w:rPr>
            </w:pPr>
            <w:r w:rsidRPr="003B3FC6">
              <w:rPr>
                <w:rFonts w:eastAsia="Times New Roman" w:cstheme="minorHAnsi"/>
                <w:lang w:val="en-US" w:eastAsia="it-IT"/>
              </w:rPr>
              <w:t>1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ECB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94E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AB9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565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940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B81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1B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C436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9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979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7.6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18</w:t>
            </w:r>
          </w:p>
        </w:tc>
      </w:tr>
      <w:tr w:rsidR="00EA1494" w:rsidRPr="00BD00F6" w14:paraId="64FDF1CB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8EB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holesterol  (mg/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dL</w:t>
            </w:r>
            <w:proofErr w:type="spellEnd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7DC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209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243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60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94B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DF6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4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F86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409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15C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95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20E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8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862E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3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7D69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0.027</w:t>
            </w:r>
          </w:p>
        </w:tc>
      </w:tr>
      <w:tr w:rsidR="00EA1494" w:rsidRPr="00BD00F6" w14:paraId="2AB7FF9A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1FA" w14:textId="07392401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HDL-C (mg/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dL</w:t>
            </w:r>
            <w:proofErr w:type="spellEnd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FFB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F2E8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AD5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D0B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B0C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3BFC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2E5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290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E27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D4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0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49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D57A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5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B40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5.6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5</w:t>
            </w:r>
          </w:p>
        </w:tc>
      </w:tr>
      <w:tr w:rsidR="00EA1494" w:rsidRPr="00BD00F6" w14:paraId="2FED1977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967" w14:textId="3626FB0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LDL-C (mg/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dL</w:t>
            </w:r>
            <w:proofErr w:type="spellEnd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90A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1F4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815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0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A5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7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A9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AB4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6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1F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9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8705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94B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4E40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21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F7B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7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243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0.001</w:t>
            </w:r>
          </w:p>
        </w:tc>
      </w:tr>
      <w:tr w:rsidR="00EA1494" w:rsidRPr="00BD00F6" w14:paraId="70B57299" w14:textId="77777777" w:rsidTr="005455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BBC1" w14:textId="504C8184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G (mg/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dL</w:t>
            </w:r>
            <w:proofErr w:type="spellEnd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69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F25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0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97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0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D6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AF0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CDC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6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691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8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5FE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C79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4F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0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C78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2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5F8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8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19C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4.7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6</w:t>
            </w:r>
          </w:p>
        </w:tc>
      </w:tr>
      <w:tr w:rsidR="00EA1494" w:rsidRPr="00BD00F6" w14:paraId="2904DF60" w14:textId="77777777" w:rsidTr="001C41C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A4B1E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G/H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0C1B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3B6FD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FBBE9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8B5BB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0A9D6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06DF4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7032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1D7DF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36FE2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82445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42596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C003" w14:textId="77777777" w:rsidR="00EA1494" w:rsidRPr="00AD4734" w:rsidRDefault="00EA1494" w:rsidP="009737C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D08BD" w14:textId="77777777" w:rsidR="00EA1494" w:rsidRPr="00AD4734" w:rsidRDefault="00EA1494" w:rsidP="009737C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6.8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8</w:t>
            </w:r>
          </w:p>
        </w:tc>
      </w:tr>
    </w:tbl>
    <w:p w14:paraId="7658ABB6" w14:textId="632AADD5" w:rsidR="00260B7F" w:rsidRPr="00AD4734" w:rsidRDefault="00B074CE" w:rsidP="00260B7F">
      <w:pPr>
        <w:jc w:val="center"/>
        <w:rPr>
          <w:rFonts w:cstheme="minorHAnsi"/>
          <w:sz w:val="16"/>
          <w:lang w:val="en-US"/>
        </w:rPr>
      </w:pPr>
      <w:r w:rsidRPr="00AD4734">
        <w:rPr>
          <w:rFonts w:cstheme="minorHAnsi"/>
          <w:sz w:val="16"/>
          <w:lang w:val="en-US"/>
        </w:rPr>
        <w:t>BMI: body</w:t>
      </w:r>
      <w:r w:rsidR="003B3FC6">
        <w:rPr>
          <w:rFonts w:cstheme="minorHAnsi"/>
          <w:sz w:val="16"/>
          <w:lang w:val="en-US"/>
        </w:rPr>
        <w:t xml:space="preserve"> mass index; WHR: waist-to-hip</w:t>
      </w:r>
      <w:r w:rsidRPr="00AD4734">
        <w:rPr>
          <w:rFonts w:cstheme="minorHAnsi"/>
          <w:sz w:val="16"/>
          <w:lang w:val="en-US"/>
        </w:rPr>
        <w:t xml:space="preserve"> ratio; FM: fat mass; HDL-C: </w:t>
      </w:r>
      <w:r w:rsidR="00791F06" w:rsidRPr="00AD4734">
        <w:rPr>
          <w:rFonts w:cstheme="minorHAnsi"/>
          <w:sz w:val="16"/>
          <w:lang w:val="en-US"/>
        </w:rPr>
        <w:t>high-</w:t>
      </w:r>
      <w:r w:rsidRPr="00AD4734">
        <w:rPr>
          <w:rFonts w:cstheme="minorHAnsi"/>
          <w:sz w:val="16"/>
          <w:lang w:val="en-US"/>
        </w:rPr>
        <w:t xml:space="preserve">density lipoproteins cholesterol; LDL-C: </w:t>
      </w:r>
      <w:r w:rsidR="00791F06" w:rsidRPr="00AD4734">
        <w:rPr>
          <w:rFonts w:cstheme="minorHAnsi"/>
          <w:sz w:val="16"/>
          <w:lang w:val="en-US"/>
        </w:rPr>
        <w:t>low-</w:t>
      </w:r>
      <w:r w:rsidRPr="00AD4734">
        <w:rPr>
          <w:rFonts w:cstheme="minorHAnsi"/>
          <w:sz w:val="16"/>
          <w:lang w:val="en-US"/>
        </w:rPr>
        <w:t>density lipoprotein cholesterol; TG: triglycerides.</w:t>
      </w:r>
      <w:r w:rsidR="00653CF0" w:rsidRPr="00AD4734">
        <w:rPr>
          <w:rFonts w:cstheme="minorHAnsi"/>
          <w:sz w:val="16"/>
          <w:lang w:val="en-US"/>
        </w:rPr>
        <w:br/>
        <w:t xml:space="preserve">P </w:t>
      </w:r>
      <w:proofErr w:type="spellStart"/>
      <w:r w:rsidR="00653CF0" w:rsidRPr="00AD4734">
        <w:rPr>
          <w:rFonts w:cstheme="minorHAnsi"/>
          <w:sz w:val="16"/>
          <w:lang w:val="en-US"/>
        </w:rPr>
        <w:t>Bonf</w:t>
      </w:r>
      <w:proofErr w:type="spellEnd"/>
      <w:r w:rsidR="00653CF0" w:rsidRPr="00AD4734">
        <w:rPr>
          <w:rFonts w:cstheme="minorHAnsi"/>
          <w:sz w:val="16"/>
          <w:lang w:val="en-US"/>
        </w:rPr>
        <w:t>=0.006</w:t>
      </w:r>
    </w:p>
    <w:p w14:paraId="62E1D9EC" w14:textId="77777777" w:rsidR="00B074CE" w:rsidRPr="00AD4734" w:rsidRDefault="00B074CE" w:rsidP="00F470B2">
      <w:pPr>
        <w:rPr>
          <w:rFonts w:cstheme="minorHAnsi"/>
          <w:b/>
          <w:lang w:val="en-US"/>
        </w:rPr>
      </w:pPr>
    </w:p>
    <w:p w14:paraId="6F7FCE88" w14:textId="7A87B9B2" w:rsidR="00F470B2" w:rsidRPr="00AD4734" w:rsidRDefault="00F470B2" w:rsidP="00F470B2">
      <w:pPr>
        <w:rPr>
          <w:rFonts w:cstheme="minorHAnsi"/>
          <w:lang w:val="en-US"/>
        </w:rPr>
      </w:pPr>
      <w:r w:rsidRPr="00AD4734">
        <w:rPr>
          <w:rFonts w:cstheme="minorHAnsi"/>
          <w:b/>
          <w:lang w:val="en-US"/>
        </w:rPr>
        <w:t>Supplementary materials Table 3.</w:t>
      </w:r>
      <w:r w:rsidRPr="00AD4734">
        <w:rPr>
          <w:rFonts w:cstheme="minorHAnsi"/>
          <w:lang w:val="en-US"/>
        </w:rPr>
        <w:t xml:space="preserve"> Comparison of energy, folate, choline and betaine intake in the two groups</w:t>
      </w:r>
      <w:r w:rsidR="004D1277">
        <w:rPr>
          <w:rFonts w:cstheme="minorHAnsi"/>
          <w:lang w:val="en-US"/>
        </w:rPr>
        <w:t xml:space="preserve">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865"/>
        <w:gridCol w:w="865"/>
        <w:gridCol w:w="865"/>
        <w:gridCol w:w="754"/>
        <w:gridCol w:w="754"/>
        <w:gridCol w:w="865"/>
        <w:gridCol w:w="865"/>
        <w:gridCol w:w="754"/>
        <w:gridCol w:w="645"/>
      </w:tblGrid>
      <w:tr w:rsidR="00F470B2" w:rsidRPr="00BD00F6" w14:paraId="03A296FC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34EA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Daily intak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B214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ontrols (N=101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5E29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Obese (N=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543D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</w:tr>
      <w:tr w:rsidR="00F470B2" w:rsidRPr="00BD00F6" w14:paraId="63D48E2F" w14:textId="77777777" w:rsidTr="00907265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E777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7042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7E61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0003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CCF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E57F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F9DF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9DDD1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73CB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F68F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</w:tr>
      <w:tr w:rsidR="00F470B2" w:rsidRPr="00BD00F6" w14:paraId="68FA589B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90CA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Energy  (kcal/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EEB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62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98A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933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D62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133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757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27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851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98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634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017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B626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07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9E8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69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83C1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37</w:t>
            </w:r>
          </w:p>
        </w:tc>
      </w:tr>
      <w:tr w:rsidR="00F470B2" w:rsidRPr="00BD00F6" w14:paraId="0FB15F32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2146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olate (µ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B02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9E1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4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18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7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C1C8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41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CFCD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7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F04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80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EF2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A998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1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F37A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36</w:t>
            </w:r>
          </w:p>
        </w:tc>
      </w:tr>
      <w:tr w:rsidR="00F470B2" w:rsidRPr="00BD00F6" w14:paraId="5CC71C5B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CCC5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holine (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F9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66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2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41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6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A96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73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C8C8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0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DF2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57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65D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3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8490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3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4169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484</w:t>
            </w:r>
          </w:p>
        </w:tc>
      </w:tr>
      <w:tr w:rsidR="00F470B2" w:rsidRPr="00BD00F6" w14:paraId="4CB97147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BD47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etaine (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2E0D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79B8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6F3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2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90D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94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507E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90B8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51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BD5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2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4D16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05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169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27</w:t>
            </w:r>
          </w:p>
        </w:tc>
      </w:tr>
      <w:tr w:rsidR="00F470B2" w:rsidRPr="00BD00F6" w14:paraId="0D2681E9" w14:textId="77777777" w:rsidTr="00907265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325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p </w:t>
            </w:r>
            <w:proofErr w:type="spellStart"/>
            <w:r w:rsidRPr="00AD473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bonf</w:t>
            </w:r>
            <w:proofErr w:type="spellEnd"/>
            <w:r w:rsidRPr="00AD473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=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C774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301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7F3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645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B9C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1A5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B5D7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D37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DDF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</w:tbl>
    <w:p w14:paraId="7DAB30F4" w14:textId="77777777" w:rsidR="004D1277" w:rsidRDefault="004D1277" w:rsidP="00983C09">
      <w:pPr>
        <w:rPr>
          <w:rFonts w:cstheme="minorHAnsi"/>
          <w:color w:val="FF0000"/>
          <w:lang w:val="en-US"/>
        </w:rPr>
      </w:pPr>
    </w:p>
    <w:p w14:paraId="43EBE756" w14:textId="795C1FDD" w:rsidR="004D1277" w:rsidRPr="004D1277" w:rsidRDefault="004D1277" w:rsidP="00983C09">
      <w:pPr>
        <w:rPr>
          <w:rFonts w:cstheme="minorHAnsi"/>
          <w:color w:val="FF0000"/>
          <w:lang w:val="en-US"/>
        </w:rPr>
      </w:pPr>
      <w:r w:rsidRPr="004D1277">
        <w:rPr>
          <w:rFonts w:cstheme="minorHAnsi"/>
          <w:color w:val="FF0000"/>
          <w:lang w:val="en-US"/>
        </w:rPr>
        <w:t xml:space="preserve">Note: for a more extensive discussion of dietary intakes and body composition </w:t>
      </w:r>
      <w:r>
        <w:rPr>
          <w:rFonts w:cstheme="minorHAnsi"/>
          <w:color w:val="FF0000"/>
          <w:lang w:val="en-US"/>
        </w:rPr>
        <w:t xml:space="preserve">the reader can refer to </w:t>
      </w:r>
      <w:proofErr w:type="spellStart"/>
      <w:r w:rsidRPr="004D1277">
        <w:rPr>
          <w:rFonts w:cstheme="minorHAnsi"/>
          <w:color w:val="FF0000"/>
          <w:lang w:val="en-US"/>
        </w:rPr>
        <w:t>Młodzik-Czyżewska</w:t>
      </w:r>
      <w:proofErr w:type="spellEnd"/>
      <w:r>
        <w:rPr>
          <w:rFonts w:cstheme="minorHAnsi"/>
          <w:color w:val="FF0000"/>
          <w:lang w:val="en-US"/>
        </w:rPr>
        <w:t xml:space="preserve"> MA et al. (</w:t>
      </w:r>
      <w:proofErr w:type="spellStart"/>
      <w:r w:rsidR="004F6AE2" w:rsidRPr="004F6AE2">
        <w:rPr>
          <w:rFonts w:cstheme="minorHAnsi"/>
          <w:color w:val="FF0000"/>
          <w:lang w:val="en-US"/>
        </w:rPr>
        <w:t>Mlodzik-Czyzewska</w:t>
      </w:r>
      <w:proofErr w:type="spellEnd"/>
      <w:r w:rsidR="004F6AE2" w:rsidRPr="004F6AE2">
        <w:rPr>
          <w:rFonts w:cstheme="minorHAnsi"/>
          <w:color w:val="FF0000"/>
          <w:lang w:val="en-US"/>
        </w:rPr>
        <w:t xml:space="preserve"> MA, </w:t>
      </w:r>
      <w:proofErr w:type="spellStart"/>
      <w:r w:rsidR="004F6AE2" w:rsidRPr="004F6AE2">
        <w:rPr>
          <w:rFonts w:cstheme="minorHAnsi"/>
          <w:color w:val="FF0000"/>
          <w:lang w:val="en-US"/>
        </w:rPr>
        <w:t>Malinowska</w:t>
      </w:r>
      <w:proofErr w:type="spellEnd"/>
      <w:r w:rsidR="004F6AE2" w:rsidRPr="004F6AE2">
        <w:rPr>
          <w:rFonts w:cstheme="minorHAnsi"/>
          <w:color w:val="FF0000"/>
          <w:lang w:val="en-US"/>
        </w:rPr>
        <w:t xml:space="preserve"> AM, </w:t>
      </w:r>
      <w:proofErr w:type="spellStart"/>
      <w:r w:rsidR="004F6AE2" w:rsidRPr="004F6AE2">
        <w:rPr>
          <w:rFonts w:cstheme="minorHAnsi"/>
          <w:color w:val="FF0000"/>
          <w:lang w:val="en-US"/>
        </w:rPr>
        <w:t>Chmurzynska</w:t>
      </w:r>
      <w:proofErr w:type="spellEnd"/>
      <w:r w:rsidR="004F6AE2" w:rsidRPr="004F6AE2">
        <w:rPr>
          <w:rFonts w:cstheme="minorHAnsi"/>
          <w:color w:val="FF0000"/>
          <w:lang w:val="en-US"/>
        </w:rPr>
        <w:t xml:space="preserve"> A. Low </w:t>
      </w:r>
      <w:proofErr w:type="spellStart"/>
      <w:r w:rsidR="004F6AE2" w:rsidRPr="004F6AE2">
        <w:rPr>
          <w:rFonts w:cstheme="minorHAnsi"/>
          <w:color w:val="FF0000"/>
          <w:lang w:val="en-US"/>
        </w:rPr>
        <w:t>folate</w:t>
      </w:r>
      <w:proofErr w:type="spellEnd"/>
      <w:r w:rsidR="004F6AE2" w:rsidRPr="004F6AE2">
        <w:rPr>
          <w:rFonts w:cstheme="minorHAnsi"/>
          <w:color w:val="FF0000"/>
          <w:lang w:val="en-US"/>
        </w:rPr>
        <w:t xml:space="preserve"> intake and serum levels are associated with higher body mass index and abdominal fat accumulation: a case control study. </w:t>
      </w:r>
      <w:proofErr w:type="spellStart"/>
      <w:r w:rsidR="004F6AE2" w:rsidRPr="004F6AE2">
        <w:rPr>
          <w:rFonts w:cstheme="minorHAnsi"/>
          <w:color w:val="FF0000"/>
          <w:lang w:val="en-US"/>
        </w:rPr>
        <w:t>Nutr</w:t>
      </w:r>
      <w:proofErr w:type="spellEnd"/>
      <w:r w:rsidR="004F6AE2" w:rsidRPr="004F6AE2">
        <w:rPr>
          <w:rFonts w:cstheme="minorHAnsi"/>
          <w:color w:val="FF0000"/>
          <w:lang w:val="en-US"/>
        </w:rPr>
        <w:t xml:space="preserve"> J. 2020 Jun 4;19(1):53. </w:t>
      </w:r>
      <w:proofErr w:type="spellStart"/>
      <w:r w:rsidR="004F6AE2" w:rsidRPr="004F6AE2">
        <w:rPr>
          <w:rFonts w:cstheme="minorHAnsi"/>
          <w:color w:val="FF0000"/>
          <w:lang w:val="en-US"/>
        </w:rPr>
        <w:t>doi</w:t>
      </w:r>
      <w:proofErr w:type="spellEnd"/>
      <w:r w:rsidR="004F6AE2" w:rsidRPr="004F6AE2">
        <w:rPr>
          <w:rFonts w:cstheme="minorHAnsi"/>
          <w:color w:val="FF0000"/>
          <w:lang w:val="en-US"/>
        </w:rPr>
        <w:t>: 10.1186/s12937-020-00572-6. PM</w:t>
      </w:r>
      <w:r w:rsidR="004F6AE2">
        <w:rPr>
          <w:rFonts w:cstheme="minorHAnsi"/>
          <w:color w:val="FF0000"/>
          <w:lang w:val="en-US"/>
        </w:rPr>
        <w:t>ID: 32498709; PMCID: PMC7273685</w:t>
      </w:r>
      <w:r w:rsidRPr="004D1277">
        <w:rPr>
          <w:rFonts w:cstheme="minorHAnsi"/>
          <w:color w:val="FF0000"/>
          <w:lang w:val="en-US"/>
        </w:rPr>
        <w:t>.</w:t>
      </w:r>
      <w:r>
        <w:rPr>
          <w:rFonts w:cstheme="minorHAnsi"/>
          <w:color w:val="FF0000"/>
          <w:lang w:val="en-US"/>
        </w:rPr>
        <w:t>)</w:t>
      </w:r>
    </w:p>
    <w:p w14:paraId="4C16A9E1" w14:textId="77777777" w:rsidR="004D1277" w:rsidRPr="00AD4734" w:rsidRDefault="004D1277" w:rsidP="00983C09">
      <w:pPr>
        <w:rPr>
          <w:rFonts w:cstheme="minorHAnsi"/>
          <w:b/>
          <w:lang w:val="en-US"/>
        </w:rPr>
      </w:pPr>
    </w:p>
    <w:p w14:paraId="7FFD86DD" w14:textId="68A411B0" w:rsidR="008228D2" w:rsidRPr="00AD4734" w:rsidRDefault="00983C09" w:rsidP="008259EE">
      <w:pPr>
        <w:rPr>
          <w:rFonts w:cstheme="minorHAnsi"/>
          <w:lang w:val="en-US"/>
        </w:rPr>
      </w:pPr>
      <w:r w:rsidRPr="00AD4734">
        <w:rPr>
          <w:rFonts w:cstheme="minorHAnsi"/>
          <w:b/>
          <w:lang w:val="en-US"/>
        </w:rPr>
        <w:t xml:space="preserve">Supplementary materials Table </w:t>
      </w:r>
      <w:r w:rsidR="00F470B2" w:rsidRPr="00AD4734">
        <w:rPr>
          <w:rFonts w:cstheme="minorHAnsi"/>
          <w:b/>
          <w:lang w:val="en-US"/>
        </w:rPr>
        <w:t>4</w:t>
      </w:r>
      <w:r w:rsidRPr="00AD4734">
        <w:rPr>
          <w:rFonts w:cstheme="minorHAnsi"/>
          <w:b/>
          <w:lang w:val="en-US"/>
        </w:rPr>
        <w:t>.</w:t>
      </w:r>
      <w:r w:rsidRPr="00AD4734">
        <w:rPr>
          <w:rFonts w:cstheme="minorHAnsi"/>
          <w:lang w:val="en-US"/>
        </w:rPr>
        <w:t xml:space="preserve"> </w:t>
      </w:r>
      <w:r w:rsidR="00336266" w:rsidRPr="00AD4734">
        <w:rPr>
          <w:rFonts w:cstheme="minorHAnsi"/>
          <w:lang w:val="en-US"/>
        </w:rPr>
        <w:t>Corr</w:t>
      </w:r>
      <w:r w:rsidR="007B2CA8" w:rsidRPr="00AD4734">
        <w:rPr>
          <w:rFonts w:cstheme="minorHAnsi"/>
          <w:lang w:val="en-US"/>
        </w:rPr>
        <w:t>e</w:t>
      </w:r>
      <w:r w:rsidR="00005F42" w:rsidRPr="00AD4734">
        <w:rPr>
          <w:rFonts w:cstheme="minorHAnsi"/>
          <w:lang w:val="en-US"/>
        </w:rPr>
        <w:t>lation between dietary intake and body composition.</w:t>
      </w:r>
    </w:p>
    <w:tbl>
      <w:tblPr>
        <w:tblW w:w="111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422"/>
        <w:gridCol w:w="1407"/>
        <w:gridCol w:w="1452"/>
        <w:gridCol w:w="1452"/>
        <w:gridCol w:w="1008"/>
        <w:gridCol w:w="1008"/>
        <w:gridCol w:w="1008"/>
      </w:tblGrid>
      <w:tr w:rsidR="008B05B4" w:rsidRPr="00BD00F6" w14:paraId="44EE8A1F" w14:textId="77777777" w:rsidTr="008B05B4">
        <w:trPr>
          <w:cantSplit/>
          <w:tblHeader/>
        </w:trPr>
        <w:tc>
          <w:tcPr>
            <w:tcW w:w="384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F343F2" w14:textId="4DC4BD8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68FC6C6" w14:textId="2341BF5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late intak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4C968AE" w14:textId="719DFE2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oline intake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DC1B160" w14:textId="6A1E617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ine intak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ABEABBC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FCF0883" w14:textId="1DF74880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M%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8672CA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HR</w:t>
            </w:r>
          </w:p>
        </w:tc>
      </w:tr>
      <w:tr w:rsidR="008B05B4" w:rsidRPr="00BD00F6" w14:paraId="29760129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1768DD5E" w14:textId="7A501A9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late</w:t>
            </w:r>
            <w:proofErr w:type="spellEnd"/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take</w:t>
            </w:r>
          </w:p>
        </w:tc>
        <w:tc>
          <w:tcPr>
            <w:tcW w:w="2422" w:type="dxa"/>
            <w:shd w:val="clear" w:color="auto" w:fill="FFFFFF"/>
          </w:tcPr>
          <w:p w14:paraId="2D011B78" w14:textId="6A30172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50411B99" w14:textId="3920817C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52" w:type="dxa"/>
            <w:shd w:val="clear" w:color="auto" w:fill="FFFFFF"/>
          </w:tcPr>
          <w:p w14:paraId="6CCC90A6" w14:textId="3487ABE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7ED628DC" w14:textId="46F8094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8EA8A29" w14:textId="10DE9B4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8C34C0A" w14:textId="4191C92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749134B" w14:textId="0B5E73E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2E4DF469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29C03FAB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4F573A58" w14:textId="2FB61E9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shd w:val="clear" w:color="auto" w:fill="FFFFFF"/>
          </w:tcPr>
          <w:p w14:paraId="47850E89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52" w:type="dxa"/>
            <w:shd w:val="clear" w:color="auto" w:fill="FFFFFF"/>
          </w:tcPr>
          <w:p w14:paraId="568B7EBA" w14:textId="4D06E105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4089810F" w14:textId="0E50CE4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628EDF8" w14:textId="4B80267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B3E34EA" w14:textId="7E923EC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3C80A530" w14:textId="53DA739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6DDF3118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25679D1A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1302BBB3" w14:textId="65E32C74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FFFFFF"/>
          </w:tcPr>
          <w:p w14:paraId="4E23358F" w14:textId="2D2884F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37CA8B09" w14:textId="3E1E582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7044BB2C" w14:textId="3C059B2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7CD7E33" w14:textId="5CA834F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416F1DB4" w14:textId="3B19824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ED35E8D" w14:textId="39E902B4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41871870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7F3AD709" w14:textId="1E8CA4E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oline intake</w:t>
            </w:r>
          </w:p>
        </w:tc>
        <w:tc>
          <w:tcPr>
            <w:tcW w:w="2422" w:type="dxa"/>
            <w:shd w:val="clear" w:color="auto" w:fill="FFFFFF"/>
          </w:tcPr>
          <w:p w14:paraId="0F586C4F" w14:textId="7AC19EF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7F913ECB" w14:textId="79D85EA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1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52" w:type="dxa"/>
            <w:shd w:val="clear" w:color="auto" w:fill="FFFFFF"/>
          </w:tcPr>
          <w:p w14:paraId="0222E3DE" w14:textId="385CB8E3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52" w:type="dxa"/>
            <w:shd w:val="clear" w:color="auto" w:fill="FFFFFF"/>
          </w:tcPr>
          <w:p w14:paraId="0F8C6157" w14:textId="5EF8454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77F0819" w14:textId="1EAC9C6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F66681E" w14:textId="646F58C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6B53A37" w14:textId="1BF36B7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766C9FB4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70B2761F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096A6DBD" w14:textId="3EDAD29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shd w:val="clear" w:color="auto" w:fill="FFFFFF"/>
          </w:tcPr>
          <w:p w14:paraId="5A8C8BE2" w14:textId="493FE304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9.5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15</w:t>
            </w:r>
          </w:p>
        </w:tc>
        <w:tc>
          <w:tcPr>
            <w:tcW w:w="1452" w:type="dxa"/>
            <w:shd w:val="clear" w:color="auto" w:fill="FFFFFF"/>
          </w:tcPr>
          <w:p w14:paraId="5CDF5403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452" w:type="dxa"/>
            <w:shd w:val="clear" w:color="auto" w:fill="FFFFFF"/>
          </w:tcPr>
          <w:p w14:paraId="7EA6DB0A" w14:textId="7BA9E9C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622E1AAC" w14:textId="2ACFA99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DC2250F" w14:textId="1E83368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3C146B7E" w14:textId="7585866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23A273FD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3616FBB6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2AC33675" w14:textId="2A4F58F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FFFFFF"/>
          </w:tcPr>
          <w:p w14:paraId="705229FD" w14:textId="7CF067D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1B21BC15" w14:textId="157D249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78393E21" w14:textId="07EC7625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47116349" w14:textId="62E1B51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011AC58F" w14:textId="01CE500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B19B0D9" w14:textId="572D597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5D291826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395F17AF" w14:textId="0ECCAA7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taine intake</w:t>
            </w:r>
          </w:p>
        </w:tc>
        <w:tc>
          <w:tcPr>
            <w:tcW w:w="2422" w:type="dxa"/>
            <w:shd w:val="clear" w:color="auto" w:fill="FFFFFF"/>
          </w:tcPr>
          <w:p w14:paraId="101C7336" w14:textId="21E8B84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7E5BF919" w14:textId="7CB4246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35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52" w:type="dxa"/>
            <w:shd w:val="clear" w:color="auto" w:fill="FFFFFF"/>
          </w:tcPr>
          <w:p w14:paraId="297040A6" w14:textId="25E5674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9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52" w:type="dxa"/>
            <w:shd w:val="clear" w:color="auto" w:fill="FFFFFF"/>
          </w:tcPr>
          <w:p w14:paraId="526CF0DA" w14:textId="6D4FF927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8" w:type="dxa"/>
            <w:shd w:val="clear" w:color="auto" w:fill="FFFFFF"/>
          </w:tcPr>
          <w:p w14:paraId="3860BF27" w14:textId="6C38D55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291FA7B" w14:textId="5F4B70F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65432D2E" w14:textId="407B8FE1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66A86C44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16E172B6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61FA5AF9" w14:textId="4B61142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shd w:val="clear" w:color="auto" w:fill="FFFFFF"/>
          </w:tcPr>
          <w:p w14:paraId="5BBA65CA" w14:textId="3BFF5D8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452" w:type="dxa"/>
            <w:shd w:val="clear" w:color="auto" w:fill="FFFFFF"/>
          </w:tcPr>
          <w:p w14:paraId="18DFE641" w14:textId="66E9B859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8.4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452" w:type="dxa"/>
            <w:shd w:val="clear" w:color="auto" w:fill="FFFFFF"/>
          </w:tcPr>
          <w:p w14:paraId="6091065B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008" w:type="dxa"/>
            <w:shd w:val="clear" w:color="auto" w:fill="FFFFFF"/>
          </w:tcPr>
          <w:p w14:paraId="36ADBA7C" w14:textId="43398CB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41D7F054" w14:textId="081C5D7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42B92B8" w14:textId="5B5C89B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2298208C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670E7079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2FFDB8D6" w14:textId="67F1A56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FFFFFF"/>
          </w:tcPr>
          <w:p w14:paraId="68E60505" w14:textId="7B623411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5B5B79DD" w14:textId="023D0E8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5F5F0673" w14:textId="407FCF3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B874A95" w14:textId="4431AB2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70452A0A" w14:textId="3D2B60E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286AC1C3" w14:textId="4114271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3AA113D8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4FC7E494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2422" w:type="dxa"/>
            <w:shd w:val="clear" w:color="auto" w:fill="FFFFFF"/>
          </w:tcPr>
          <w:p w14:paraId="4298D10A" w14:textId="01BCE92B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1CD715FE" w14:textId="622202F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1452" w:type="dxa"/>
            <w:shd w:val="clear" w:color="auto" w:fill="FFFFFF"/>
          </w:tcPr>
          <w:p w14:paraId="0273710B" w14:textId="4DD80B3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52" w:type="dxa"/>
            <w:shd w:val="clear" w:color="auto" w:fill="FFFFFF"/>
          </w:tcPr>
          <w:p w14:paraId="21C45637" w14:textId="74339FE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1008" w:type="dxa"/>
            <w:shd w:val="clear" w:color="auto" w:fill="FFFFFF"/>
          </w:tcPr>
          <w:p w14:paraId="042C3DB3" w14:textId="5E9555DE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8" w:type="dxa"/>
            <w:shd w:val="clear" w:color="auto" w:fill="FFFFFF"/>
          </w:tcPr>
          <w:p w14:paraId="3047AB9C" w14:textId="32DEE26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488F4043" w14:textId="11D8526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31C642BA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526BBED3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0A84944D" w14:textId="770899A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shd w:val="clear" w:color="auto" w:fill="FFFFFF"/>
          </w:tcPr>
          <w:p w14:paraId="194B41FD" w14:textId="1B621F7B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452" w:type="dxa"/>
            <w:shd w:val="clear" w:color="auto" w:fill="FFFFFF"/>
          </w:tcPr>
          <w:p w14:paraId="772F4F10" w14:textId="7336E0F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1452" w:type="dxa"/>
            <w:shd w:val="clear" w:color="auto" w:fill="FFFFFF"/>
          </w:tcPr>
          <w:p w14:paraId="6CF915F1" w14:textId="674F95E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1008" w:type="dxa"/>
            <w:shd w:val="clear" w:color="auto" w:fill="FFFFFF"/>
          </w:tcPr>
          <w:p w14:paraId="2ACBA56E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008" w:type="dxa"/>
            <w:shd w:val="clear" w:color="auto" w:fill="FFFFFF"/>
          </w:tcPr>
          <w:p w14:paraId="61962F92" w14:textId="712D196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9ABE03C" w14:textId="2BA1971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437C33C1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33DBCAAC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11FB07CC" w14:textId="65F2AB11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FFFFFF"/>
          </w:tcPr>
          <w:p w14:paraId="11A1D910" w14:textId="13C2F93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0910FE07" w14:textId="65734FA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6BEE0365" w14:textId="4A1A13B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25052404" w14:textId="526364AD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1437DB3" w14:textId="4662ABB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253A2A79" w14:textId="3C633E88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14B5A9D9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6A5940B2" w14:textId="047621B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M%</w:t>
            </w:r>
          </w:p>
        </w:tc>
        <w:tc>
          <w:tcPr>
            <w:tcW w:w="2422" w:type="dxa"/>
            <w:shd w:val="clear" w:color="auto" w:fill="FFFFFF"/>
          </w:tcPr>
          <w:p w14:paraId="7D13D569" w14:textId="3A619FB0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7BE3F579" w14:textId="35D175A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05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52" w:type="dxa"/>
            <w:shd w:val="clear" w:color="auto" w:fill="FFFFFF"/>
          </w:tcPr>
          <w:p w14:paraId="734D1C6A" w14:textId="3F9C10D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77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452" w:type="dxa"/>
            <w:shd w:val="clear" w:color="auto" w:fill="FFFFFF"/>
          </w:tcPr>
          <w:p w14:paraId="7047F947" w14:textId="613EDB4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49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08" w:type="dxa"/>
            <w:shd w:val="clear" w:color="auto" w:fill="FFFFFF"/>
          </w:tcPr>
          <w:p w14:paraId="143312DB" w14:textId="436EFE1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65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08" w:type="dxa"/>
            <w:shd w:val="clear" w:color="auto" w:fill="FFFFFF"/>
          </w:tcPr>
          <w:p w14:paraId="06670AFE" w14:textId="45BEDD42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8" w:type="dxa"/>
            <w:shd w:val="clear" w:color="auto" w:fill="FFFFFF"/>
          </w:tcPr>
          <w:p w14:paraId="3A1D64ED" w14:textId="6A336C8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4A3A0CC6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2936C61F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355B5F64" w14:textId="53A17EB5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shd w:val="clear" w:color="auto" w:fill="FFFFFF"/>
          </w:tcPr>
          <w:p w14:paraId="4E39B64C" w14:textId="607F8E9B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.7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452" w:type="dxa"/>
            <w:shd w:val="clear" w:color="auto" w:fill="FFFFFF"/>
          </w:tcPr>
          <w:p w14:paraId="17135801" w14:textId="35BD52F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9.6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452" w:type="dxa"/>
            <w:shd w:val="clear" w:color="auto" w:fill="FFFFFF"/>
          </w:tcPr>
          <w:p w14:paraId="5C23E266" w14:textId="715C96C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8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08" w:type="dxa"/>
            <w:shd w:val="clear" w:color="auto" w:fill="FFFFFF"/>
          </w:tcPr>
          <w:p w14:paraId="67B13A32" w14:textId="7B93D4E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1.1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26</w:t>
            </w:r>
          </w:p>
        </w:tc>
        <w:tc>
          <w:tcPr>
            <w:tcW w:w="1008" w:type="dxa"/>
            <w:shd w:val="clear" w:color="auto" w:fill="FFFFFF"/>
          </w:tcPr>
          <w:p w14:paraId="15127386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008" w:type="dxa"/>
            <w:shd w:val="clear" w:color="auto" w:fill="FFFFFF"/>
          </w:tcPr>
          <w:p w14:paraId="7FE6899B" w14:textId="51D7BCEE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7822C370" w14:textId="77777777" w:rsidTr="008B05B4">
        <w:trPr>
          <w:cantSplit/>
          <w:tblHeader/>
        </w:trPr>
        <w:tc>
          <w:tcPr>
            <w:tcW w:w="1418" w:type="dxa"/>
            <w:vMerge/>
            <w:shd w:val="clear" w:color="auto" w:fill="FFFFFF"/>
          </w:tcPr>
          <w:p w14:paraId="5F6E1860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shd w:val="clear" w:color="auto" w:fill="FFFFFF"/>
          </w:tcPr>
          <w:p w14:paraId="1DAA050D" w14:textId="5612519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07" w:type="dxa"/>
            <w:shd w:val="clear" w:color="auto" w:fill="FFFFFF"/>
          </w:tcPr>
          <w:p w14:paraId="296FF7B9" w14:textId="7385F77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477F4761" w14:textId="2F6C946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2" w:type="dxa"/>
            <w:shd w:val="clear" w:color="auto" w:fill="FFFFFF"/>
          </w:tcPr>
          <w:p w14:paraId="78E21F8A" w14:textId="4C6A91EA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15E0E008" w14:textId="3F9EDBFF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6EFF3FC9" w14:textId="04F4D51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FFFFFF"/>
          </w:tcPr>
          <w:p w14:paraId="513EFAA7" w14:textId="29999BA5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8B05B4" w:rsidRPr="00BD00F6" w14:paraId="25A93000" w14:textId="77777777" w:rsidTr="008B05B4">
        <w:trPr>
          <w:cantSplit/>
          <w:tblHeader/>
        </w:trPr>
        <w:tc>
          <w:tcPr>
            <w:tcW w:w="1418" w:type="dxa"/>
            <w:vMerge w:val="restart"/>
            <w:shd w:val="clear" w:color="auto" w:fill="FFFFFF"/>
          </w:tcPr>
          <w:p w14:paraId="5A042A3C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WHR</w:t>
            </w:r>
          </w:p>
        </w:tc>
        <w:tc>
          <w:tcPr>
            <w:tcW w:w="2422" w:type="dxa"/>
            <w:shd w:val="clear" w:color="auto" w:fill="FFFFFF"/>
          </w:tcPr>
          <w:p w14:paraId="6CD515F6" w14:textId="610E519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1407" w:type="dxa"/>
            <w:shd w:val="clear" w:color="auto" w:fill="FFFFFF"/>
          </w:tcPr>
          <w:p w14:paraId="5135C049" w14:textId="7F5A6F71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1452" w:type="dxa"/>
            <w:shd w:val="clear" w:color="auto" w:fill="FFFFFF"/>
          </w:tcPr>
          <w:p w14:paraId="161E99B9" w14:textId="4B72420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452" w:type="dxa"/>
            <w:shd w:val="clear" w:color="auto" w:fill="FFFFFF"/>
          </w:tcPr>
          <w:p w14:paraId="2EFC0295" w14:textId="795BE9A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008" w:type="dxa"/>
            <w:shd w:val="clear" w:color="auto" w:fill="FFFFFF"/>
          </w:tcPr>
          <w:p w14:paraId="14FBE6B2" w14:textId="5620513C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8</w:t>
            </w:r>
            <w:r w:rsidRPr="00AD473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08" w:type="dxa"/>
            <w:shd w:val="clear" w:color="auto" w:fill="FFFFFF"/>
          </w:tcPr>
          <w:p w14:paraId="1ECE08F7" w14:textId="30D95E43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008" w:type="dxa"/>
            <w:shd w:val="clear" w:color="auto" w:fill="FFFFFF"/>
          </w:tcPr>
          <w:p w14:paraId="613ABE73" w14:textId="603100BA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B05B4" w:rsidRPr="00BD00F6" w14:paraId="2DCE5B3F" w14:textId="77777777" w:rsidTr="008B05B4">
        <w:trPr>
          <w:cantSplit/>
          <w:tblHeader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CB16431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FFFFFF"/>
          </w:tcPr>
          <w:p w14:paraId="5C5D6CD6" w14:textId="54BD458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FFFFFF"/>
          </w:tcPr>
          <w:p w14:paraId="3B3DA4D5" w14:textId="7512A4F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</w:tcPr>
          <w:p w14:paraId="46E944B0" w14:textId="26571022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FFFFFF"/>
          </w:tcPr>
          <w:p w14:paraId="7DFCEE73" w14:textId="4EC63E76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</w:tcPr>
          <w:p w14:paraId="6B549BCC" w14:textId="69E19CF1" w:rsidR="008B05B4" w:rsidRPr="00AD4734" w:rsidRDefault="008B05B4" w:rsidP="00DF1EA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2.5*10</w:t>
            </w:r>
            <w:r w:rsidRPr="00AD4734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  <w:t>-1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</w:tcPr>
          <w:p w14:paraId="27E9E236" w14:textId="1E0206A9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</w:tcPr>
          <w:p w14:paraId="52980A42" w14:textId="77777777" w:rsidR="008B05B4" w:rsidRPr="00AD4734" w:rsidRDefault="008B05B4" w:rsidP="008228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D473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394BE546" w14:textId="73954B65" w:rsidR="00807800" w:rsidRPr="00AD4734" w:rsidRDefault="00D70248" w:rsidP="00983C09">
      <w:pPr>
        <w:rPr>
          <w:rFonts w:cstheme="minorHAnsi"/>
          <w:lang w:val="en-US"/>
        </w:rPr>
      </w:pPr>
      <w:r w:rsidRPr="00AD4734">
        <w:rPr>
          <w:rFonts w:cstheme="minorHAnsi"/>
          <w:sz w:val="18"/>
          <w:lang w:val="en-US"/>
        </w:rPr>
        <w:t xml:space="preserve">P </w:t>
      </w:r>
      <w:proofErr w:type="spellStart"/>
      <w:r w:rsidRPr="00AD4734">
        <w:rPr>
          <w:rFonts w:cstheme="minorHAnsi"/>
          <w:sz w:val="18"/>
          <w:lang w:val="en-US"/>
        </w:rPr>
        <w:t>Bonf</w:t>
      </w:r>
      <w:proofErr w:type="spellEnd"/>
      <w:r w:rsidRPr="00AD4734">
        <w:rPr>
          <w:rFonts w:cstheme="minorHAnsi"/>
          <w:sz w:val="18"/>
          <w:lang w:val="en-US"/>
        </w:rPr>
        <w:t>= 0.002</w:t>
      </w:r>
      <w:r w:rsidR="00807800" w:rsidRPr="00AD4734">
        <w:rPr>
          <w:rFonts w:cstheme="minorHAnsi"/>
          <w:sz w:val="16"/>
          <w:lang w:val="en-US"/>
        </w:rPr>
        <w:t xml:space="preserve">; </w:t>
      </w:r>
      <w:r w:rsidR="00807800" w:rsidRPr="00AD4734">
        <w:rPr>
          <w:rFonts w:cstheme="minorHAnsi"/>
          <w:sz w:val="18"/>
          <w:lang w:val="en-US"/>
        </w:rPr>
        <w:t xml:space="preserve">BMI: body </w:t>
      </w:r>
      <w:r w:rsidR="00177AB1">
        <w:rPr>
          <w:rFonts w:cstheme="minorHAnsi"/>
          <w:sz w:val="18"/>
          <w:lang w:val="en-US"/>
        </w:rPr>
        <w:t>mass index; WHR: waist-</w:t>
      </w:r>
      <w:r w:rsidR="00177AB1" w:rsidRPr="00177AB1">
        <w:rPr>
          <w:rFonts w:cstheme="minorHAnsi"/>
          <w:color w:val="FF0000"/>
          <w:sz w:val="18"/>
          <w:lang w:val="en-US"/>
        </w:rPr>
        <w:t>to-hip</w:t>
      </w:r>
      <w:r w:rsidR="00807800" w:rsidRPr="00177AB1">
        <w:rPr>
          <w:rFonts w:cstheme="minorHAnsi"/>
          <w:color w:val="FF0000"/>
          <w:sz w:val="18"/>
          <w:lang w:val="en-US"/>
        </w:rPr>
        <w:t xml:space="preserve"> </w:t>
      </w:r>
      <w:r w:rsidR="00807800" w:rsidRPr="00AD4734">
        <w:rPr>
          <w:rFonts w:cstheme="minorHAnsi"/>
          <w:sz w:val="18"/>
          <w:lang w:val="en-US"/>
        </w:rPr>
        <w:t>ratio; FM: fat mass.</w:t>
      </w:r>
    </w:p>
    <w:p w14:paraId="07581FC7" w14:textId="77777777" w:rsidR="00807800" w:rsidRPr="00AD4734" w:rsidRDefault="00807800" w:rsidP="00983C09">
      <w:pPr>
        <w:rPr>
          <w:rFonts w:cstheme="minorHAnsi"/>
          <w:lang w:val="en-US"/>
        </w:rPr>
      </w:pPr>
    </w:p>
    <w:p w14:paraId="2EB47E3D" w14:textId="68DC8740" w:rsidR="007B2CA8" w:rsidRPr="00AD4734" w:rsidRDefault="00A97004" w:rsidP="00983C09">
      <w:pPr>
        <w:rPr>
          <w:rFonts w:cstheme="minorHAnsi"/>
          <w:lang w:val="en-US"/>
        </w:rPr>
      </w:pPr>
      <w:r w:rsidRPr="00AD4734">
        <w:rPr>
          <w:rFonts w:cstheme="minorHAnsi"/>
          <w:b/>
          <w:lang w:val="en-US"/>
        </w:rPr>
        <w:t xml:space="preserve">Supplementary materials Table </w:t>
      </w:r>
      <w:r w:rsidR="00F470B2" w:rsidRPr="00AD4734">
        <w:rPr>
          <w:rFonts w:cstheme="minorHAnsi"/>
          <w:b/>
          <w:lang w:val="en-US"/>
        </w:rPr>
        <w:t>5</w:t>
      </w:r>
      <w:r w:rsidRPr="00AD4734">
        <w:rPr>
          <w:rFonts w:cstheme="minorHAnsi"/>
          <w:b/>
          <w:lang w:val="en-US"/>
        </w:rPr>
        <w:t>.</w:t>
      </w:r>
      <w:r w:rsidRPr="00AD4734">
        <w:rPr>
          <w:rFonts w:cstheme="minorHAnsi"/>
          <w:lang w:val="en-US"/>
        </w:rPr>
        <w:t xml:space="preserve"> Correlation between circulating levels of nutrients involved in 1CC and 1CC intermediates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1401"/>
        <w:gridCol w:w="1156"/>
        <w:gridCol w:w="1260"/>
        <w:gridCol w:w="1268"/>
        <w:gridCol w:w="1030"/>
        <w:gridCol w:w="1071"/>
        <w:gridCol w:w="1228"/>
        <w:gridCol w:w="1340"/>
        <w:gridCol w:w="1332"/>
        <w:gridCol w:w="1671"/>
      </w:tblGrid>
      <w:tr w:rsidR="0052750A" w:rsidRPr="00BD00F6" w14:paraId="6BEC4D9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B84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99D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2FF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olate intak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152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holine intak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A39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etaine intak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1427" w14:textId="5516F2F6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Hcy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E168" w14:textId="2EF8B204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GSH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FFF6" w14:textId="37E5E17D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Folat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6E83" w14:textId="1EEC3710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Betain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71E1" w14:textId="64CED05C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Choline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99DB" w14:textId="712EBD3F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vitamin B12</w:t>
            </w:r>
          </w:p>
        </w:tc>
      </w:tr>
      <w:tr w:rsidR="0052750A" w:rsidRPr="00BD00F6" w14:paraId="539350A8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3A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olate intak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F3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3F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205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DF1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FE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CBA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4D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611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DFF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E55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7E29A479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D0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F01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969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B00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3C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0B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26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EA1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68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DBC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4A9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6289D36B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E8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1D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79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05B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3E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56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FC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183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D30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76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C0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0A7422E2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40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holine intak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F6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35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21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0C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D6A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D13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BB5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2F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D4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B8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B3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7B46B2CD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BF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795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4B5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9.4*10</w:t>
            </w:r>
            <w:r w:rsidRPr="00AD4734">
              <w:rPr>
                <w:rFonts w:eastAsia="Times New Roman" w:cstheme="minorHAnsi"/>
                <w:b/>
                <w:bCs/>
                <w:color w:val="000000"/>
                <w:vertAlign w:val="superscript"/>
                <w:lang w:val="en-US" w:eastAsia="it-IT"/>
              </w:rPr>
              <w:t>-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1C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07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51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8C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4A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EE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A9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B3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03FA1AD4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C0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FA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DA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B7B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4C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F6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9F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13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96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C77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86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489F5A1D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F53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etaine intak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2F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D0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35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F5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279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34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4A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3B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EAC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DC2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A6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DE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59403184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E8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2A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1A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0.0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C24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8.4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7F4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97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32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B0C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61D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AA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EA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15B4AEB0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7C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F9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A8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AB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9B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B8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A4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91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11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E8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DBD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31C91B5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403" w14:textId="14C47A5E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Hcy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B4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2A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C4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BC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45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50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1B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D1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2A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E3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21E96302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19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84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1A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13A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6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F28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6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DA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92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858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3A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4A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C9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6538F192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D0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1E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A9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DC8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DE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94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14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534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76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465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05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5BA328E4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A4F" w14:textId="4ED248E5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GSH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49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CF3" w14:textId="6400974B" w:rsidR="0052750A" w:rsidRPr="00AD4734" w:rsidRDefault="00653CF0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211*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90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15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32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1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83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64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C52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3C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92C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64CAF84C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BF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B36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7C4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  <w:t>0.0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929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143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47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7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48B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2B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D2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3B3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5D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73FF73AB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3B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A3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50C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7A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AC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EC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BA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04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D4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96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A4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097756BF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AB3" w14:textId="54179F9F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Folat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2B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CE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52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A0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39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32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C15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F9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26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1F3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5DB8CF87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CD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B4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85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192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6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EA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6B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5F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AD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B51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C3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B2D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6591585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8E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1B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C6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DE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AF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B18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3F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D02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5C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7D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C3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7CBB9F91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8F05" w14:textId="04C26B34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lastRenderedPageBreak/>
              <w:t>Plasma Betai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9F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615" w14:textId="4FEC8C38" w:rsidR="0052750A" w:rsidRPr="00AD4734" w:rsidRDefault="00514D7F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162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844" w14:textId="40CC2C04" w:rsidR="0052750A" w:rsidRPr="00AD4734" w:rsidRDefault="00514D7F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189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AD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90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59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66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03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369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8D4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70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748F6F8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9F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D9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9A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0CC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  <w:t>0.0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E3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FC1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07D" w14:textId="48A7879E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2</w:t>
            </w:r>
            <w:r w:rsidR="00286B22"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C7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9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DBF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E7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85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279BC0B1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53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DF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87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E13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5B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70C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137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99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80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386E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46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2BB17B0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157" w14:textId="157B811E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Cholin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D4A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F8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DFF" w14:textId="73C16FF7" w:rsidR="0052750A" w:rsidRPr="00AD4734" w:rsidRDefault="00514D7F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151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54D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6E3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B2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7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B7D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DDC" w14:textId="464D3F44" w:rsidR="0052750A" w:rsidRPr="00AD4734" w:rsidRDefault="00514D7F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419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5B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9A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5372C715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71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0A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C0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4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28B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27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B7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DA4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0A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B9B9" w14:textId="45B77DFB" w:rsidR="0052750A" w:rsidRPr="00AD4734" w:rsidRDefault="00286B22" w:rsidP="00286B2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7.9*10</w:t>
            </w:r>
            <w:r w:rsidRPr="00AD4734">
              <w:rPr>
                <w:rFonts w:eastAsia="Times New Roman" w:cstheme="minorHAnsi"/>
                <w:b/>
                <w:color w:val="000000"/>
                <w:vertAlign w:val="superscript"/>
                <w:lang w:val="en-US" w:eastAsia="it-IT"/>
              </w:rPr>
              <w:t>-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CCF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D7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382FE018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83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32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9D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599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EE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495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0D8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BF6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68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C0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56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52750A" w:rsidRPr="00BD00F6" w14:paraId="5E636A6F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81C" w14:textId="6B0E59F2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lasma vitamin B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74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Spearman's Rh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8D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53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A59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222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16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F610" w14:textId="1B2E07C3" w:rsidR="0052750A" w:rsidRPr="00AD4734" w:rsidRDefault="00514D7F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="0052750A" w:rsidRPr="00AD4734">
              <w:rPr>
                <w:rFonts w:eastAsia="Times New Roman" w:cstheme="minorHAnsi"/>
                <w:color w:val="000000"/>
                <w:lang w:val="en-US" w:eastAsia="it-IT"/>
              </w:rPr>
              <w:t>.242*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A2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76A" w14:textId="1C80FB1B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</w:t>
            </w:r>
            <w:r w:rsidR="00514D7F" w:rsidRPr="00AD4734">
              <w:rPr>
                <w:rFonts w:eastAsia="Times New Roman" w:cstheme="minorHAnsi"/>
                <w:color w:val="000000"/>
                <w:lang w:val="en-US" w:eastAsia="it-IT"/>
              </w:rPr>
              <w:t>0</w:t>
            </w: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202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2F2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E7A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</w:t>
            </w:r>
          </w:p>
        </w:tc>
      </w:tr>
      <w:tr w:rsidR="0052750A" w:rsidRPr="00BD00F6" w14:paraId="69AB781F" w14:textId="77777777" w:rsidTr="0052750A">
        <w:trPr>
          <w:trHeight w:val="290"/>
          <w:jc w:val="center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17F1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367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C83F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FBCC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96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86B97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Cs/>
                <w:i/>
                <w:color w:val="000000"/>
                <w:lang w:val="en-US" w:eastAsia="it-IT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7FB0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9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48D8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0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725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1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4935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i/>
                <w:color w:val="000000"/>
                <w:lang w:val="en-US" w:eastAsia="it-IT"/>
              </w:rPr>
              <w:t>0.00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2D8D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2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5602" w14:textId="77777777" w:rsidR="0052750A" w:rsidRPr="00AD4734" w:rsidRDefault="0052750A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.</w:t>
            </w:r>
          </w:p>
        </w:tc>
      </w:tr>
    </w:tbl>
    <w:p w14:paraId="631661F6" w14:textId="03016C0B" w:rsidR="00654D68" w:rsidRPr="00AD4734" w:rsidRDefault="00807800">
      <w:pPr>
        <w:rPr>
          <w:rFonts w:cstheme="minorHAnsi"/>
          <w:sz w:val="20"/>
          <w:szCs w:val="20"/>
          <w:lang w:val="en-US"/>
        </w:rPr>
      </w:pPr>
      <w:proofErr w:type="spellStart"/>
      <w:r w:rsidRPr="00AD4734">
        <w:rPr>
          <w:rFonts w:eastAsia="Times New Roman" w:cstheme="minorHAnsi"/>
          <w:color w:val="000000"/>
          <w:sz w:val="20"/>
          <w:szCs w:val="20"/>
          <w:lang w:val="en-US" w:eastAsia="it-IT"/>
        </w:rPr>
        <w:t>Bonf</w:t>
      </w:r>
      <w:proofErr w:type="spellEnd"/>
      <w:r w:rsidRPr="00AD4734">
        <w:rPr>
          <w:rFonts w:eastAsia="Times New Roman" w:cstheme="minorHAnsi"/>
          <w:color w:val="000000"/>
          <w:sz w:val="20"/>
          <w:szCs w:val="20"/>
          <w:lang w:val="en-US" w:eastAsia="it-IT"/>
        </w:rPr>
        <w:t xml:space="preserve">. P=0.001; </w:t>
      </w:r>
      <w:r w:rsidR="007F0F4C" w:rsidRPr="00AD4734">
        <w:rPr>
          <w:rFonts w:cstheme="minorHAnsi"/>
          <w:sz w:val="20"/>
          <w:szCs w:val="20"/>
          <w:lang w:val="en-US"/>
        </w:rPr>
        <w:t xml:space="preserve">GSH: glutathione; </w:t>
      </w:r>
      <w:proofErr w:type="spellStart"/>
      <w:r w:rsidR="007F0F4C" w:rsidRPr="00AD4734">
        <w:rPr>
          <w:rFonts w:eastAsia="Times New Roman" w:cstheme="minorHAnsi"/>
          <w:color w:val="000000"/>
          <w:lang w:val="en-US" w:eastAsia="it-IT"/>
        </w:rPr>
        <w:t>Hcy</w:t>
      </w:r>
      <w:proofErr w:type="spellEnd"/>
      <w:r w:rsidR="007F0F4C" w:rsidRPr="00AD4734">
        <w:rPr>
          <w:rFonts w:eastAsia="Times New Roman" w:cstheme="minorHAnsi"/>
          <w:color w:val="000000"/>
          <w:lang w:val="en-US" w:eastAsia="it-IT"/>
        </w:rPr>
        <w:t>: homocysteine</w:t>
      </w:r>
      <w:r w:rsidRPr="00AD4734">
        <w:rPr>
          <w:rFonts w:cstheme="minorHAnsi"/>
          <w:sz w:val="20"/>
          <w:szCs w:val="20"/>
          <w:lang w:val="en-US"/>
        </w:rPr>
        <w:t>.</w:t>
      </w:r>
    </w:p>
    <w:p w14:paraId="24BA1DEB" w14:textId="794783B2" w:rsidR="00F470B2" w:rsidRPr="00AD4734" w:rsidRDefault="00F470B2" w:rsidP="00F470B2">
      <w:pPr>
        <w:rPr>
          <w:rFonts w:cstheme="minorHAnsi"/>
          <w:b/>
          <w:lang w:val="en-US"/>
        </w:rPr>
      </w:pPr>
      <w:r w:rsidRPr="00AD4734">
        <w:rPr>
          <w:rFonts w:cstheme="minorHAnsi"/>
          <w:b/>
          <w:lang w:val="en-US"/>
        </w:rPr>
        <w:t>Supplementary materials Table 6</w:t>
      </w:r>
      <w:r w:rsidR="008B2D45" w:rsidRPr="00AD4734">
        <w:rPr>
          <w:rFonts w:cstheme="minorHAnsi"/>
          <w:b/>
          <w:lang w:val="en-US"/>
        </w:rPr>
        <w:t xml:space="preserve">. Principal component analysis (PCA) identified 2 PC with eigenvalues higher than 1. </w:t>
      </w:r>
      <w:r w:rsidR="008B2D45" w:rsidRPr="00AD4734">
        <w:rPr>
          <w:rFonts w:cstheme="minorHAnsi"/>
          <w:lang w:val="en-US"/>
        </w:rPr>
        <w:t>A) Description of the individual contribution of the parameters to each PC. Variables showing higher coefficients (either positive or negative) are those that mostly contribute to the PC. B) % Variance and cumulative variance explained by the two PCs.</w:t>
      </w:r>
    </w:p>
    <w:tbl>
      <w:tblPr>
        <w:tblW w:w="41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918"/>
        <w:gridCol w:w="358"/>
        <w:gridCol w:w="634"/>
        <w:gridCol w:w="992"/>
      </w:tblGrid>
      <w:tr w:rsidR="00F470B2" w:rsidRPr="00BD00F6" w14:paraId="5875FB98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B7E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04F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819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F470B2" w:rsidRPr="00BD00F6" w14:paraId="3487B2F0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E171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831F" w14:textId="77777777" w:rsidR="00F470B2" w:rsidRPr="00AD4734" w:rsidRDefault="00F470B2" w:rsidP="007F0F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P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F24A" w14:textId="77777777" w:rsidR="00F470B2" w:rsidRPr="00AD4734" w:rsidRDefault="00F470B2" w:rsidP="007F0F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PC2</w:t>
            </w:r>
          </w:p>
        </w:tc>
      </w:tr>
      <w:tr w:rsidR="00F470B2" w:rsidRPr="00BD00F6" w14:paraId="783F95DE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18D" w14:textId="4B29B404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proofErr w:type="spellStart"/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Hcy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392F" w14:textId="77777777" w:rsidR="00F470B2" w:rsidRPr="00AD4734" w:rsidRDefault="00F470B2" w:rsidP="007F0F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AD8C" w14:textId="77777777" w:rsidR="00F470B2" w:rsidRPr="00AD4734" w:rsidRDefault="00F470B2" w:rsidP="007F0F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398</w:t>
            </w:r>
          </w:p>
        </w:tc>
      </w:tr>
      <w:tr w:rsidR="00F470B2" w:rsidRPr="00BD00F6" w14:paraId="07489B7F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6D3" w14:textId="19EBE754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GS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C2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79D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9</w:t>
            </w:r>
          </w:p>
        </w:tc>
      </w:tr>
      <w:tr w:rsidR="00F470B2" w:rsidRPr="00BD00F6" w14:paraId="157B964B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B7A" w14:textId="291F0B8E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Fol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D9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DC8B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723</w:t>
            </w:r>
          </w:p>
        </w:tc>
      </w:tr>
      <w:tr w:rsidR="00F470B2" w:rsidRPr="00BD00F6" w14:paraId="05287AFD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6DE6" w14:textId="270B0F31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Betain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24E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454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51</w:t>
            </w:r>
          </w:p>
        </w:tc>
      </w:tr>
      <w:tr w:rsidR="00F470B2" w:rsidRPr="00BD00F6" w14:paraId="294FCB60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1AC" w14:textId="6E52A503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</w:t>
            </w:r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Cholin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24D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6B0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29</w:t>
            </w:r>
          </w:p>
        </w:tc>
      </w:tr>
      <w:tr w:rsidR="00F470B2" w:rsidRPr="00BD00F6" w14:paraId="3662BABF" w14:textId="77777777" w:rsidTr="007F0F4C">
        <w:trPr>
          <w:trHeight w:val="29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E8C1" w14:textId="17D0D977" w:rsidR="00F470B2" w:rsidRPr="00AD4734" w:rsidRDefault="00AF76CB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Plasma vitamin </w:t>
            </w:r>
            <w:r w:rsidR="00F470B2" w:rsidRPr="00AD4734">
              <w:rPr>
                <w:rFonts w:eastAsia="Times New Roman" w:cstheme="minorHAnsi"/>
                <w:color w:val="000000"/>
                <w:lang w:val="en-US" w:eastAsia="it-IT"/>
              </w:rPr>
              <w:t>B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2DD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A44C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86</w:t>
            </w:r>
          </w:p>
        </w:tc>
      </w:tr>
      <w:tr w:rsidR="00F470B2" w:rsidRPr="00AD4734" w14:paraId="7C82924B" w14:textId="77777777" w:rsidTr="007F0F4C">
        <w:trPr>
          <w:trHeight w:val="290"/>
        </w:trPr>
        <w:tc>
          <w:tcPr>
            <w:tcW w:w="4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127" w14:textId="4794400B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AD4734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Varimax</w:t>
            </w:r>
            <w:proofErr w:type="spellEnd"/>
            <w:r w:rsidRPr="00AD4734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rotate matrix, Kaiser </w:t>
            </w:r>
            <w:proofErr w:type="spellStart"/>
            <w:r w:rsidRPr="00AD4734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normali</w:t>
            </w:r>
            <w:r w:rsidR="00DB0E95" w:rsidRPr="00AD4734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s</w:t>
            </w:r>
            <w:r w:rsidRPr="00AD4734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ation</w:t>
            </w:r>
            <w:proofErr w:type="spellEnd"/>
          </w:p>
          <w:p w14:paraId="04A301A4" w14:textId="2B0B6FB7" w:rsidR="007F0F4C" w:rsidRPr="00AD4734" w:rsidRDefault="007F0F4C" w:rsidP="0090726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</w:pPr>
            <w:r w:rsidRPr="00AD4734">
              <w:rPr>
                <w:rFonts w:cstheme="minorHAnsi"/>
                <w:sz w:val="14"/>
                <w:szCs w:val="20"/>
                <w:lang w:val="en-US"/>
              </w:rPr>
              <w:t xml:space="preserve">GSH: glutathione; </w:t>
            </w:r>
            <w:proofErr w:type="spellStart"/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Hcy</w:t>
            </w:r>
            <w:proofErr w:type="spellEnd"/>
            <w:r w:rsidRPr="00AD4734">
              <w:rPr>
                <w:rFonts w:eastAsia="Times New Roman" w:cstheme="minorHAnsi"/>
                <w:color w:val="000000"/>
                <w:sz w:val="16"/>
                <w:lang w:val="en-US" w:eastAsia="it-IT"/>
              </w:rPr>
              <w:t>: homocysteine; PC: principal component</w:t>
            </w:r>
          </w:p>
        </w:tc>
      </w:tr>
      <w:tr w:rsidR="00F470B2" w:rsidRPr="00AD4734" w14:paraId="7B1CE790" w14:textId="77777777" w:rsidTr="007F0F4C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D69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9DB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FB1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F470B2" w:rsidRPr="00BD00F6" w14:paraId="1E91C34D" w14:textId="77777777" w:rsidTr="007F0F4C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D58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05F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0AF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</w:tr>
      <w:tr w:rsidR="00F470B2" w:rsidRPr="00BD00F6" w14:paraId="473618AB" w14:textId="77777777" w:rsidTr="007F0F4C">
        <w:trPr>
          <w:trHeight w:val="7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1FD6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83DCB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% variance explained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7618C" w14:textId="77777777" w:rsidR="00F470B2" w:rsidRPr="00AD4734" w:rsidRDefault="00F470B2" w:rsidP="009072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% cumulative variance explained</w:t>
            </w:r>
          </w:p>
        </w:tc>
      </w:tr>
      <w:tr w:rsidR="00F470B2" w:rsidRPr="00BD00F6" w14:paraId="44E60F9D" w14:textId="77777777" w:rsidTr="007F0F4C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5AD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C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13F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4.528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8EF5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24.528</w:t>
            </w:r>
          </w:p>
        </w:tc>
      </w:tr>
      <w:tr w:rsidR="00F470B2" w:rsidRPr="00BD00F6" w14:paraId="7A1620A7" w14:textId="77777777" w:rsidTr="007F0F4C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E63B" w14:textId="77777777" w:rsidR="00F470B2" w:rsidRPr="00AD4734" w:rsidRDefault="00F470B2" w:rsidP="0090726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C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4A5E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19.943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9EF7" w14:textId="77777777" w:rsidR="00F470B2" w:rsidRPr="00AD4734" w:rsidRDefault="00F470B2" w:rsidP="009072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44.471</w:t>
            </w:r>
          </w:p>
        </w:tc>
      </w:tr>
    </w:tbl>
    <w:p w14:paraId="6CB90A9B" w14:textId="77777777" w:rsidR="00654D68" w:rsidRDefault="00654D68">
      <w:pPr>
        <w:rPr>
          <w:rFonts w:cstheme="minorHAnsi"/>
          <w:lang w:val="en-US"/>
        </w:rPr>
      </w:pPr>
    </w:p>
    <w:p w14:paraId="6CA68240" w14:textId="2C1E1E73" w:rsidR="00FD5C6F" w:rsidRPr="00FD5C6F" w:rsidRDefault="00FD5C6F">
      <w:pPr>
        <w:rPr>
          <w:rFonts w:cstheme="minorHAnsi"/>
          <w:color w:val="FF0000"/>
          <w:lang w:val="en-US"/>
        </w:rPr>
      </w:pPr>
      <w:r w:rsidRPr="00FD5C6F">
        <w:rPr>
          <w:rFonts w:cstheme="minorHAnsi"/>
          <w:color w:val="FF0000"/>
          <w:lang w:val="en-US"/>
        </w:rPr>
        <w:t>The results showed that two principal components (PC), cumulatively explaining 44.5% of the variance, were associated with body composition. In particular, PC1 (to which high levels of choline and betaine mainly contribute) was directly correlated with WHR (Pearson’s correlation=0.296; p=2.7*10-5) but inversely correlated with FM% (Pearson’s correlation=-0.227; p=0.001). However, the association between body composition, betaine (p=0.124) and choline (p=0.793) was not confirmed when testing the associations singularly.</w:t>
      </w:r>
    </w:p>
    <w:p w14:paraId="11D8E043" w14:textId="15FD5D2C" w:rsidR="00A97004" w:rsidRPr="00AD4734" w:rsidRDefault="00F470B2">
      <w:pPr>
        <w:rPr>
          <w:rFonts w:cstheme="minorHAnsi"/>
          <w:b/>
          <w:lang w:val="en-US"/>
        </w:rPr>
      </w:pPr>
      <w:r w:rsidRPr="00AD4734">
        <w:rPr>
          <w:rFonts w:cstheme="minorHAnsi"/>
          <w:b/>
          <w:lang w:val="en-US"/>
        </w:rPr>
        <w:t>Supplementary materials Table 7</w:t>
      </w:r>
      <w:r w:rsidR="00AC6B5F" w:rsidRPr="00AD4734">
        <w:rPr>
          <w:rFonts w:cstheme="minorHAnsi"/>
          <w:b/>
          <w:lang w:val="en-US"/>
        </w:rPr>
        <w:t xml:space="preserve">. </w:t>
      </w:r>
      <w:r w:rsidR="00AC6B5F" w:rsidRPr="00AD4734">
        <w:rPr>
          <w:rFonts w:cstheme="minorHAnsi"/>
          <w:lang w:val="en-US"/>
        </w:rPr>
        <w:t xml:space="preserve">Correlations between methylation levels </w:t>
      </w:r>
      <w:r w:rsidR="00AC6B5F" w:rsidRPr="00BD00F6">
        <w:rPr>
          <w:rFonts w:cstheme="minorHAnsi"/>
          <w:lang w:val="en-US"/>
        </w:rPr>
        <w:t xml:space="preserve">in the </w:t>
      </w:r>
      <w:r w:rsidR="00BD00F6" w:rsidRPr="00BD00F6">
        <w:rPr>
          <w:rFonts w:cstheme="minorHAnsi"/>
          <w:lang w:val="en-US"/>
        </w:rPr>
        <w:t>analyzed</w:t>
      </w:r>
      <w:r w:rsidR="00791F06" w:rsidRPr="00BD00F6">
        <w:rPr>
          <w:rFonts w:cstheme="minorHAnsi"/>
          <w:i/>
          <w:lang w:val="en-US"/>
        </w:rPr>
        <w:t xml:space="preserve"> </w:t>
      </w:r>
      <w:r w:rsidR="00AC6B5F" w:rsidRPr="00AD4734">
        <w:rPr>
          <w:rFonts w:cstheme="minorHAnsi"/>
          <w:i/>
          <w:lang w:val="en-US"/>
        </w:rPr>
        <w:t>MTHFR</w:t>
      </w:r>
      <w:r w:rsidR="00AC6B5F" w:rsidRPr="00AD4734">
        <w:rPr>
          <w:rFonts w:cstheme="minorHAnsi"/>
          <w:lang w:val="en-US"/>
        </w:rPr>
        <w:t xml:space="preserve"> region</w:t>
      </w:r>
      <w:r w:rsidR="00791F06" w:rsidRPr="00AD4734">
        <w:rPr>
          <w:rFonts w:cstheme="minorHAnsi"/>
          <w:lang w:val="en-US"/>
        </w:rPr>
        <w:t xml:space="preserve"> and </w:t>
      </w:r>
      <w:r w:rsidR="00D177E0" w:rsidRPr="00AD4734">
        <w:rPr>
          <w:rFonts w:cstheme="minorHAnsi"/>
          <w:lang w:val="en-US"/>
        </w:rPr>
        <w:t>body composition, lipid profil</w:t>
      </w:r>
      <w:r w:rsidR="00791F06" w:rsidRPr="00AD4734">
        <w:rPr>
          <w:rFonts w:cstheme="minorHAnsi"/>
          <w:lang w:val="en-US"/>
        </w:rPr>
        <w:t>e, as well as</w:t>
      </w:r>
      <w:r w:rsidR="00D177E0" w:rsidRPr="00AD4734">
        <w:rPr>
          <w:rFonts w:cstheme="minorHAnsi"/>
          <w:lang w:val="en-US"/>
        </w:rPr>
        <w:t xml:space="preserve"> 1CC intermediate circulating level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2269"/>
        <w:gridCol w:w="784"/>
      </w:tblGrid>
      <w:tr w:rsidR="00CA6339" w:rsidRPr="00BD00F6" w14:paraId="5BAF6B4C" w14:textId="77A64239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18DF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CC53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 xml:space="preserve">Spearman's Rho </w:t>
            </w:r>
          </w:p>
          <w:p w14:paraId="12D6F631" w14:textId="39CA11B0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MTHFR methylat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77061" w14:textId="4C34ABC8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P value</w:t>
            </w:r>
          </w:p>
        </w:tc>
      </w:tr>
      <w:tr w:rsidR="00CA6339" w:rsidRPr="00BD00F6" w14:paraId="353B89A0" w14:textId="0FAF13D4" w:rsidTr="00CA633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6F8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3777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5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876A5" w14:textId="7093FEE5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35</w:t>
            </w:r>
          </w:p>
        </w:tc>
      </w:tr>
      <w:tr w:rsidR="00CA6339" w:rsidRPr="00BD00F6" w14:paraId="7EB5EA2D" w14:textId="1B9FA6BF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459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at ma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53E3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CAB47" w14:textId="5A81FC4A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245</w:t>
            </w:r>
          </w:p>
        </w:tc>
      </w:tr>
      <w:tr w:rsidR="00CA6339" w:rsidRPr="00BD00F6" w14:paraId="1EFE4554" w14:textId="41AB8199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7BC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EAA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7A34B" w14:textId="44180F78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29</w:t>
            </w:r>
          </w:p>
        </w:tc>
      </w:tr>
      <w:tr w:rsidR="00CA6339" w:rsidRPr="00BD00F6" w14:paraId="2B3F98E7" w14:textId="4834E198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56F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ota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A29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F6BD9" w14:textId="195379CF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49</w:t>
            </w:r>
          </w:p>
        </w:tc>
      </w:tr>
      <w:tr w:rsidR="00CA6339" w:rsidRPr="00BD00F6" w14:paraId="345550B4" w14:textId="614B23AD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03C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C34" w14:textId="77777777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48422" w14:textId="0D5FE363" w:rsidR="00CA6339" w:rsidRPr="00AD4734" w:rsidRDefault="00CA6339" w:rsidP="005A38D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11</w:t>
            </w:r>
          </w:p>
        </w:tc>
      </w:tr>
      <w:tr w:rsidR="00CA6339" w:rsidRPr="00BD00F6" w14:paraId="4C0AC06B" w14:textId="43F1CAA3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1B1D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134A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AF80" w14:textId="54BB7074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76</w:t>
            </w:r>
          </w:p>
        </w:tc>
      </w:tr>
      <w:tr w:rsidR="00CA6339" w:rsidRPr="00BD00F6" w14:paraId="69AE819F" w14:textId="13A838EC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A27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293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1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C77E6" w14:textId="17235778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08</w:t>
            </w:r>
          </w:p>
        </w:tc>
      </w:tr>
      <w:tr w:rsidR="00CA6339" w:rsidRPr="00BD00F6" w14:paraId="4DD16385" w14:textId="645CE165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C961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G/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364F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Cs/>
                <w:color w:val="000000"/>
                <w:lang w:val="en-US" w:eastAsia="it-IT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FD21B" w14:textId="43310D16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color w:val="000000"/>
                <w:lang w:val="en-US" w:eastAsia="it-IT"/>
              </w:rPr>
              <w:t>0.004</w:t>
            </w:r>
          </w:p>
        </w:tc>
      </w:tr>
      <w:tr w:rsidR="00CA6339" w:rsidRPr="00BD00F6" w14:paraId="6AED3382" w14:textId="673CDDC3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A75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proofErr w:type="spellStart"/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H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E90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46FC3" w14:textId="3F442E54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99</w:t>
            </w:r>
          </w:p>
        </w:tc>
      </w:tr>
      <w:tr w:rsidR="00CA6339" w:rsidRPr="00BD00F6" w14:paraId="5952ED77" w14:textId="6DDAA804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659F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G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070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C85A1" w14:textId="209E25AD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66</w:t>
            </w:r>
          </w:p>
        </w:tc>
      </w:tr>
      <w:tr w:rsidR="00CA6339" w:rsidRPr="00BD00F6" w14:paraId="51F0F613" w14:textId="5BA2CFFD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200C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156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1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2025E" w14:textId="205DE039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b/>
                <w:bCs/>
                <w:color w:val="000000"/>
                <w:lang w:val="en-US" w:eastAsia="it-IT"/>
              </w:rPr>
              <w:t>0.033</w:t>
            </w:r>
          </w:p>
        </w:tc>
      </w:tr>
      <w:tr w:rsidR="00CA6339" w:rsidRPr="00BD00F6" w14:paraId="055AE5A9" w14:textId="3B9CE741" w:rsidTr="00CA63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600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78C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78F1" w14:textId="26E2674D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347</w:t>
            </w:r>
          </w:p>
        </w:tc>
      </w:tr>
      <w:tr w:rsidR="00CA6339" w:rsidRPr="00BD00F6" w14:paraId="5D5B611B" w14:textId="53A19926" w:rsidTr="00B92B16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F5F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0C9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7D1BD8" w14:textId="7C181663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548</w:t>
            </w:r>
          </w:p>
        </w:tc>
      </w:tr>
      <w:tr w:rsidR="00CA6339" w:rsidRPr="00BD00F6" w14:paraId="619E4CD1" w14:textId="3C5A4027" w:rsidTr="00B92B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7422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6DE2" w14:textId="77777777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BED36" w14:textId="18C84BA9" w:rsidR="00CA6339" w:rsidRPr="00AD4734" w:rsidRDefault="00CA6339" w:rsidP="00CA633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0.955</w:t>
            </w:r>
          </w:p>
        </w:tc>
      </w:tr>
    </w:tbl>
    <w:p w14:paraId="7DBAA52E" w14:textId="6CAE5668" w:rsidR="00DB539E" w:rsidRPr="00AD4734" w:rsidRDefault="00E41601" w:rsidP="00DB539E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8"/>
          <w:lang w:val="en-US"/>
        </w:rPr>
      </w:pPr>
      <w:r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 xml:space="preserve">P </w:t>
      </w:r>
      <w:proofErr w:type="spellStart"/>
      <w:r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>Bonf</w:t>
      </w:r>
      <w:proofErr w:type="spellEnd"/>
      <w:r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 xml:space="preserve">=0.004; </w:t>
      </w:r>
      <w:r w:rsidRPr="00AD4734">
        <w:rPr>
          <w:rFonts w:cstheme="minorHAnsi"/>
          <w:sz w:val="16"/>
          <w:szCs w:val="18"/>
          <w:lang w:val="en-US"/>
        </w:rPr>
        <w:t xml:space="preserve">BMI: body mass index; WHR: waist-to-height ratio; </w:t>
      </w:r>
      <w:r w:rsidRPr="00AD4734">
        <w:rPr>
          <w:rFonts w:cstheme="minorHAnsi"/>
          <w:sz w:val="16"/>
          <w:szCs w:val="18"/>
          <w:lang w:val="en-US"/>
        </w:rPr>
        <w:br/>
        <w:t xml:space="preserve">FM: fat mass; GSH: glutathione; </w:t>
      </w:r>
      <w:proofErr w:type="spellStart"/>
      <w:r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>Hcy</w:t>
      </w:r>
      <w:proofErr w:type="spellEnd"/>
      <w:r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>: homocysteine</w:t>
      </w:r>
    </w:p>
    <w:p w14:paraId="7C5FE412" w14:textId="77777777" w:rsidR="00DB539E" w:rsidRPr="00AD4734" w:rsidRDefault="00DB539E" w:rsidP="00DB539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5BD8B3E" w14:textId="7F759B14" w:rsidR="00724CA4" w:rsidRPr="00AD4734" w:rsidRDefault="00724CA4" w:rsidP="00724CA4">
      <w:pPr>
        <w:rPr>
          <w:rFonts w:cstheme="minorHAnsi"/>
          <w:b/>
          <w:lang w:val="en-US"/>
        </w:rPr>
      </w:pPr>
      <w:r w:rsidRPr="00AD4734">
        <w:rPr>
          <w:rFonts w:cstheme="minorHAnsi"/>
          <w:b/>
          <w:lang w:val="en-US"/>
        </w:rPr>
        <w:t>Supplementary materials Table</w:t>
      </w:r>
      <w:r w:rsidR="00F470B2" w:rsidRPr="00AD4734">
        <w:rPr>
          <w:rFonts w:cstheme="minorHAnsi"/>
          <w:b/>
          <w:lang w:val="en-US"/>
        </w:rPr>
        <w:t xml:space="preserve"> 8</w:t>
      </w:r>
      <w:r w:rsidRPr="00AD4734">
        <w:rPr>
          <w:rFonts w:cstheme="minorHAnsi"/>
          <w:b/>
          <w:lang w:val="en-US"/>
        </w:rPr>
        <w:t>. Correlations b</w:t>
      </w:r>
      <w:r w:rsidR="00791A82" w:rsidRPr="00AD4734">
        <w:rPr>
          <w:rFonts w:cstheme="minorHAnsi"/>
          <w:b/>
          <w:lang w:val="en-US"/>
        </w:rPr>
        <w:t>etween</w:t>
      </w:r>
      <w:r w:rsidRPr="00AD4734">
        <w:rPr>
          <w:rFonts w:cstheme="minorHAnsi"/>
          <w:b/>
          <w:lang w:val="en-US"/>
        </w:rPr>
        <w:t xml:space="preserve"> </w:t>
      </w:r>
      <w:r w:rsidR="00791A82" w:rsidRPr="00AD4734">
        <w:rPr>
          <w:rFonts w:cstheme="minorHAnsi"/>
          <w:b/>
          <w:lang w:val="en-US"/>
        </w:rPr>
        <w:t>mtDNAcn</w:t>
      </w:r>
      <w:r w:rsidRPr="00AD4734">
        <w:rPr>
          <w:rFonts w:cstheme="minorHAnsi"/>
          <w:b/>
          <w:lang w:val="en-US"/>
        </w:rPr>
        <w:t xml:space="preserve"> </w:t>
      </w:r>
      <w:r w:rsidR="00791A82" w:rsidRPr="00AD4734">
        <w:rPr>
          <w:rFonts w:cstheme="minorHAnsi"/>
          <w:b/>
          <w:lang w:val="en-US"/>
        </w:rPr>
        <w:t>and body composition, lipid profile and 1CC intermediates</w:t>
      </w:r>
      <w:r w:rsidRPr="00AD4734">
        <w:rPr>
          <w:rFonts w:cstheme="minorHAnsi"/>
          <w:b/>
          <w:lang w:val="en-US"/>
        </w:rPr>
        <w:t>.</w:t>
      </w:r>
    </w:p>
    <w:tbl>
      <w:tblPr>
        <w:tblW w:w="3813" w:type="dxa"/>
        <w:tblInd w:w="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1608"/>
        <w:gridCol w:w="999"/>
      </w:tblGrid>
      <w:tr w:rsidR="00CA6339" w:rsidRPr="00BD00F6" w14:paraId="2E81C0A9" w14:textId="151102DC" w:rsidTr="00303098">
        <w:trPr>
          <w:cantSplit/>
          <w:tblHeader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</w:tcPr>
          <w:p w14:paraId="5A634F5D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Cs w:val="20"/>
                <w:u w:val="single"/>
                <w:lang w:val="en-US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/>
          </w:tcPr>
          <w:p w14:paraId="59B65717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Cs w:val="20"/>
                <w:lang w:val="en-US" w:eastAsia="it-IT"/>
              </w:rPr>
            </w:pPr>
            <w:r w:rsidRPr="00AD4734">
              <w:rPr>
                <w:rFonts w:eastAsia="Times New Roman" w:cstheme="minorHAnsi"/>
                <w:color w:val="000000"/>
                <w:szCs w:val="20"/>
                <w:lang w:val="en-US" w:eastAsia="it-IT"/>
              </w:rPr>
              <w:t>Spearman's Rho</w:t>
            </w:r>
          </w:p>
          <w:p w14:paraId="29048C29" w14:textId="18156D26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mtDNAcn (</w:t>
            </w:r>
            <w:proofErr w:type="spellStart"/>
            <w:r w:rsidRPr="00AD4734">
              <w:rPr>
                <w:rFonts w:cstheme="minorHAnsi"/>
                <w:color w:val="000000"/>
                <w:szCs w:val="20"/>
                <w:lang w:val="en-US"/>
              </w:rPr>
              <w:t>dCt</w:t>
            </w:r>
            <w:proofErr w:type="spellEnd"/>
            <w:r w:rsidRPr="00AD4734">
              <w:rPr>
                <w:rFonts w:cstheme="minorHAnsi"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</w:tcPr>
          <w:p w14:paraId="48A77283" w14:textId="1BF73FC0" w:rsidR="00CA6339" w:rsidRPr="00AD4734" w:rsidDel="0004417A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P value</w:t>
            </w:r>
          </w:p>
        </w:tc>
      </w:tr>
      <w:tr w:rsidR="00CA6339" w:rsidRPr="00BD00F6" w14:paraId="2A34C1C6" w14:textId="5AE0D518" w:rsidTr="00303098">
        <w:trPr>
          <w:cantSplit/>
          <w:tblHeader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FFFFFF"/>
          </w:tcPr>
          <w:p w14:paraId="42C8DCF9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BMI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FFFFFF"/>
          </w:tcPr>
          <w:p w14:paraId="4ED05AB5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171</w:t>
            </w:r>
            <w:r w:rsidRPr="00AD4734">
              <w:rPr>
                <w:rFonts w:cstheme="minorHAnsi"/>
                <w:color w:val="00000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/>
          </w:tcPr>
          <w:p w14:paraId="7E5BDAD3" w14:textId="2C65295A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i/>
                <w:color w:val="000000"/>
                <w:szCs w:val="20"/>
                <w:lang w:val="en-US"/>
              </w:rPr>
              <w:t>0.018</w:t>
            </w:r>
          </w:p>
        </w:tc>
      </w:tr>
      <w:tr w:rsidR="00CA6339" w:rsidRPr="00BD00F6" w14:paraId="7D4ED3D8" w14:textId="53F97E85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75FD6B18" w14:textId="32F05FC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lastRenderedPageBreak/>
              <w:t>FM%</w:t>
            </w:r>
          </w:p>
        </w:tc>
        <w:tc>
          <w:tcPr>
            <w:tcW w:w="1608" w:type="dxa"/>
            <w:shd w:val="clear" w:color="auto" w:fill="FFFFFF"/>
          </w:tcPr>
          <w:p w14:paraId="760D7502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065</w:t>
            </w:r>
          </w:p>
        </w:tc>
        <w:tc>
          <w:tcPr>
            <w:tcW w:w="999" w:type="dxa"/>
            <w:shd w:val="clear" w:color="auto" w:fill="FFFFFF"/>
          </w:tcPr>
          <w:p w14:paraId="25778790" w14:textId="62A995D5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370</w:t>
            </w:r>
          </w:p>
        </w:tc>
      </w:tr>
      <w:tr w:rsidR="00CA6339" w:rsidRPr="00BD00F6" w14:paraId="50DF3156" w14:textId="2BC23A08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7E35C409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WHR</w:t>
            </w:r>
          </w:p>
        </w:tc>
        <w:tc>
          <w:tcPr>
            <w:tcW w:w="1608" w:type="dxa"/>
            <w:shd w:val="clear" w:color="auto" w:fill="FFFFFF"/>
          </w:tcPr>
          <w:p w14:paraId="14AD2132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260</w:t>
            </w:r>
            <w:r w:rsidRPr="00AD4734">
              <w:rPr>
                <w:rFonts w:cstheme="minorHAnsi"/>
                <w:color w:val="00000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9" w:type="dxa"/>
            <w:shd w:val="clear" w:color="auto" w:fill="FFFFFF"/>
          </w:tcPr>
          <w:p w14:paraId="553916A7" w14:textId="1EBF2439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b/>
                <w:color w:val="000000"/>
                <w:szCs w:val="20"/>
                <w:lang w:val="en-US"/>
              </w:rPr>
              <w:t>2.6*10</w:t>
            </w:r>
            <w:r w:rsidRPr="00AD4734">
              <w:rPr>
                <w:rFonts w:cstheme="minorHAnsi"/>
                <w:b/>
                <w:color w:val="000000"/>
                <w:szCs w:val="20"/>
                <w:vertAlign w:val="superscript"/>
                <w:lang w:val="en-US"/>
              </w:rPr>
              <w:t>-4</w:t>
            </w:r>
          </w:p>
        </w:tc>
      </w:tr>
      <w:tr w:rsidR="00CA6339" w:rsidRPr="00BD00F6" w14:paraId="17612393" w14:textId="0F7F75F0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39BE3BF2" w14:textId="21D8E0FA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eastAsia="Times New Roman" w:cstheme="minorHAnsi"/>
                <w:color w:val="000000"/>
                <w:lang w:val="en-US" w:eastAsia="it-IT"/>
              </w:rPr>
              <w:t>Total-C</w:t>
            </w:r>
          </w:p>
        </w:tc>
        <w:tc>
          <w:tcPr>
            <w:tcW w:w="1608" w:type="dxa"/>
            <w:shd w:val="clear" w:color="auto" w:fill="FFFFFF"/>
          </w:tcPr>
          <w:p w14:paraId="10BF565F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038</w:t>
            </w:r>
          </w:p>
        </w:tc>
        <w:tc>
          <w:tcPr>
            <w:tcW w:w="999" w:type="dxa"/>
            <w:shd w:val="clear" w:color="auto" w:fill="FFFFFF"/>
          </w:tcPr>
          <w:p w14:paraId="27DC2838" w14:textId="3ADDDCC2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604</w:t>
            </w:r>
          </w:p>
        </w:tc>
      </w:tr>
      <w:tr w:rsidR="00CA6339" w:rsidRPr="00BD00F6" w14:paraId="7909976F" w14:textId="3C4F79F9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2026FB22" w14:textId="4C4E96E0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HDL-C</w:t>
            </w:r>
          </w:p>
        </w:tc>
        <w:tc>
          <w:tcPr>
            <w:tcW w:w="1608" w:type="dxa"/>
            <w:shd w:val="clear" w:color="auto" w:fill="FFFFFF"/>
          </w:tcPr>
          <w:p w14:paraId="5FAC88D1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111</w:t>
            </w:r>
          </w:p>
        </w:tc>
        <w:tc>
          <w:tcPr>
            <w:tcW w:w="999" w:type="dxa"/>
            <w:shd w:val="clear" w:color="auto" w:fill="FFFFFF"/>
          </w:tcPr>
          <w:p w14:paraId="50072105" w14:textId="0DBBE9CF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124</w:t>
            </w:r>
          </w:p>
        </w:tc>
      </w:tr>
      <w:tr w:rsidR="00CA6339" w:rsidRPr="00BD00F6" w14:paraId="6276DA57" w14:textId="41C7C136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1A787827" w14:textId="7DFEE77D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LDL-C</w:t>
            </w:r>
          </w:p>
        </w:tc>
        <w:tc>
          <w:tcPr>
            <w:tcW w:w="1608" w:type="dxa"/>
            <w:shd w:val="clear" w:color="auto" w:fill="FFFFFF"/>
          </w:tcPr>
          <w:p w14:paraId="7666D7EF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013</w:t>
            </w:r>
          </w:p>
        </w:tc>
        <w:tc>
          <w:tcPr>
            <w:tcW w:w="999" w:type="dxa"/>
            <w:shd w:val="clear" w:color="auto" w:fill="FFFFFF"/>
          </w:tcPr>
          <w:p w14:paraId="274C1A39" w14:textId="28A97039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856</w:t>
            </w:r>
          </w:p>
        </w:tc>
      </w:tr>
      <w:tr w:rsidR="00CA6339" w:rsidRPr="00BD00F6" w14:paraId="2A6B9F79" w14:textId="08A04BA3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23EF31A4" w14:textId="72D76CE1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TG</w:t>
            </w:r>
          </w:p>
        </w:tc>
        <w:tc>
          <w:tcPr>
            <w:tcW w:w="1608" w:type="dxa"/>
            <w:shd w:val="clear" w:color="auto" w:fill="FFFFFF"/>
          </w:tcPr>
          <w:p w14:paraId="603D4ACE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147</w:t>
            </w:r>
            <w:r w:rsidRPr="00AD4734">
              <w:rPr>
                <w:rFonts w:cstheme="minorHAnsi"/>
                <w:color w:val="00000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9" w:type="dxa"/>
            <w:shd w:val="clear" w:color="auto" w:fill="FFFFFF"/>
          </w:tcPr>
          <w:p w14:paraId="088259ED" w14:textId="633BDD86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i/>
                <w:color w:val="000000"/>
                <w:szCs w:val="20"/>
                <w:lang w:val="en-US"/>
              </w:rPr>
              <w:t>0.041</w:t>
            </w:r>
          </w:p>
        </w:tc>
      </w:tr>
      <w:tr w:rsidR="00190291" w:rsidRPr="00BD00F6" w14:paraId="4D275065" w14:textId="77777777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12A9300D" w14:textId="1E4E94DB" w:rsidR="00190291" w:rsidRPr="00AD4734" w:rsidRDefault="00190291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TG/HDL</w:t>
            </w:r>
          </w:p>
        </w:tc>
        <w:tc>
          <w:tcPr>
            <w:tcW w:w="1608" w:type="dxa"/>
            <w:shd w:val="clear" w:color="auto" w:fill="FFFFFF"/>
          </w:tcPr>
          <w:p w14:paraId="7FA52A6D" w14:textId="0920E368" w:rsidR="00190291" w:rsidRPr="00AD4734" w:rsidRDefault="000C6752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145</w:t>
            </w:r>
          </w:p>
        </w:tc>
        <w:tc>
          <w:tcPr>
            <w:tcW w:w="999" w:type="dxa"/>
            <w:shd w:val="clear" w:color="auto" w:fill="FFFFFF"/>
          </w:tcPr>
          <w:p w14:paraId="7E599147" w14:textId="1DE584B5" w:rsidR="00190291" w:rsidRPr="00AD4734" w:rsidRDefault="000C6752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i/>
                <w:color w:val="000000"/>
                <w:szCs w:val="20"/>
                <w:lang w:val="en-US"/>
              </w:rPr>
              <w:t>0.044</w:t>
            </w:r>
          </w:p>
        </w:tc>
      </w:tr>
      <w:tr w:rsidR="00CA6339" w:rsidRPr="00BD00F6" w14:paraId="2194A0C3" w14:textId="30E347F2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2F1CB4A3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proofErr w:type="spellStart"/>
            <w:r w:rsidRPr="00AD4734">
              <w:rPr>
                <w:rFonts w:cstheme="minorHAnsi"/>
                <w:color w:val="000000"/>
                <w:szCs w:val="20"/>
                <w:lang w:val="en-US"/>
              </w:rPr>
              <w:t>Hcy</w:t>
            </w:r>
            <w:proofErr w:type="spellEnd"/>
          </w:p>
        </w:tc>
        <w:tc>
          <w:tcPr>
            <w:tcW w:w="1608" w:type="dxa"/>
            <w:shd w:val="clear" w:color="auto" w:fill="FFFFFF"/>
          </w:tcPr>
          <w:p w14:paraId="78F31C61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023</w:t>
            </w:r>
          </w:p>
        </w:tc>
        <w:tc>
          <w:tcPr>
            <w:tcW w:w="999" w:type="dxa"/>
            <w:shd w:val="clear" w:color="auto" w:fill="FFFFFF"/>
          </w:tcPr>
          <w:p w14:paraId="1A4BCEAE" w14:textId="47DC54AB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753</w:t>
            </w:r>
          </w:p>
        </w:tc>
      </w:tr>
      <w:tr w:rsidR="00CA6339" w:rsidRPr="00BD00F6" w14:paraId="034A48AA" w14:textId="3DBB383D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5875776F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GSH</w:t>
            </w:r>
          </w:p>
        </w:tc>
        <w:tc>
          <w:tcPr>
            <w:tcW w:w="1608" w:type="dxa"/>
            <w:shd w:val="clear" w:color="auto" w:fill="FFFFFF"/>
          </w:tcPr>
          <w:p w14:paraId="4EFE0D1F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220</w:t>
            </w:r>
            <w:r w:rsidRPr="00AD4734">
              <w:rPr>
                <w:rFonts w:cstheme="minorHAnsi"/>
                <w:color w:val="00000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9" w:type="dxa"/>
            <w:shd w:val="clear" w:color="auto" w:fill="FFFFFF"/>
          </w:tcPr>
          <w:p w14:paraId="52695D57" w14:textId="7F8AC003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b/>
                <w:color w:val="000000"/>
                <w:szCs w:val="20"/>
                <w:lang w:val="en-US"/>
              </w:rPr>
              <w:t>0.002</w:t>
            </w:r>
          </w:p>
        </w:tc>
      </w:tr>
      <w:tr w:rsidR="00CA6339" w:rsidRPr="00BD00F6" w14:paraId="3452EFC1" w14:textId="2F2E2FD6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2FEB1DEE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Folate</w:t>
            </w:r>
          </w:p>
        </w:tc>
        <w:tc>
          <w:tcPr>
            <w:tcW w:w="1608" w:type="dxa"/>
            <w:shd w:val="clear" w:color="auto" w:fill="FFFFFF"/>
          </w:tcPr>
          <w:p w14:paraId="06E5AE0D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061</w:t>
            </w:r>
          </w:p>
        </w:tc>
        <w:tc>
          <w:tcPr>
            <w:tcW w:w="999" w:type="dxa"/>
            <w:shd w:val="clear" w:color="auto" w:fill="FFFFFF"/>
          </w:tcPr>
          <w:p w14:paraId="19EDFD63" w14:textId="7F439BF4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396</w:t>
            </w:r>
          </w:p>
        </w:tc>
      </w:tr>
      <w:tr w:rsidR="00CA6339" w:rsidRPr="00BD00F6" w14:paraId="259C274C" w14:textId="7D87E271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6A0419F8" w14:textId="321C8E5A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Betaine</w:t>
            </w:r>
          </w:p>
        </w:tc>
        <w:tc>
          <w:tcPr>
            <w:tcW w:w="1608" w:type="dxa"/>
            <w:shd w:val="clear" w:color="auto" w:fill="FFFFFF"/>
          </w:tcPr>
          <w:p w14:paraId="541E3320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054</w:t>
            </w:r>
          </w:p>
        </w:tc>
        <w:tc>
          <w:tcPr>
            <w:tcW w:w="999" w:type="dxa"/>
            <w:shd w:val="clear" w:color="auto" w:fill="FFFFFF"/>
          </w:tcPr>
          <w:p w14:paraId="6106F253" w14:textId="0940B14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459</w:t>
            </w:r>
          </w:p>
        </w:tc>
      </w:tr>
      <w:tr w:rsidR="00CA6339" w:rsidRPr="00BD00F6" w14:paraId="2EB3D7DE" w14:textId="233E202E" w:rsidTr="00303098">
        <w:trPr>
          <w:cantSplit/>
          <w:tblHeader/>
        </w:trPr>
        <w:tc>
          <w:tcPr>
            <w:tcW w:w="1206" w:type="dxa"/>
            <w:shd w:val="clear" w:color="auto" w:fill="FFFFFF"/>
          </w:tcPr>
          <w:p w14:paraId="2BEF9020" w14:textId="3C956B7C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Choline</w:t>
            </w:r>
          </w:p>
        </w:tc>
        <w:tc>
          <w:tcPr>
            <w:tcW w:w="1608" w:type="dxa"/>
            <w:shd w:val="clear" w:color="auto" w:fill="FFFFFF"/>
          </w:tcPr>
          <w:p w14:paraId="5A0937F0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-0.105</w:t>
            </w:r>
          </w:p>
        </w:tc>
        <w:tc>
          <w:tcPr>
            <w:tcW w:w="999" w:type="dxa"/>
            <w:shd w:val="clear" w:color="auto" w:fill="FFFFFF"/>
          </w:tcPr>
          <w:p w14:paraId="2165533D" w14:textId="087AD7E0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146</w:t>
            </w:r>
          </w:p>
        </w:tc>
      </w:tr>
      <w:tr w:rsidR="00CA6339" w:rsidRPr="00BD00F6" w14:paraId="0A3A4EFB" w14:textId="162892AC" w:rsidTr="00303098">
        <w:trPr>
          <w:cantSplit/>
          <w:tblHeader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FFFFFF"/>
          </w:tcPr>
          <w:p w14:paraId="37424F36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B12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FFFFFF"/>
          </w:tcPr>
          <w:p w14:paraId="5279157D" w14:textId="77777777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color w:val="000000"/>
                <w:szCs w:val="20"/>
                <w:lang w:val="en-US"/>
              </w:rPr>
              <w:t>0.174</w:t>
            </w:r>
            <w:r w:rsidRPr="00AD4734">
              <w:rPr>
                <w:rFonts w:cstheme="minorHAnsi"/>
                <w:color w:val="00000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/>
          </w:tcPr>
          <w:p w14:paraId="2D8F7CB2" w14:textId="03099618" w:rsidR="00CA6339" w:rsidRPr="00AD4734" w:rsidRDefault="00CA6339" w:rsidP="004D2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color w:val="000000"/>
                <w:szCs w:val="20"/>
                <w:lang w:val="en-US"/>
              </w:rPr>
            </w:pPr>
            <w:r w:rsidRPr="00AD4734">
              <w:rPr>
                <w:rFonts w:cstheme="minorHAnsi"/>
                <w:i/>
                <w:color w:val="000000"/>
                <w:szCs w:val="20"/>
                <w:lang w:val="en-US"/>
              </w:rPr>
              <w:t>0.015</w:t>
            </w:r>
          </w:p>
        </w:tc>
      </w:tr>
    </w:tbl>
    <w:p w14:paraId="1FB9A97D" w14:textId="33EC2AF1" w:rsidR="00DB539E" w:rsidRPr="00AD4734" w:rsidRDefault="00303098">
      <w:pPr>
        <w:rPr>
          <w:rFonts w:cstheme="minorHAnsi"/>
          <w:lang w:val="en-US"/>
        </w:rPr>
      </w:pPr>
      <w:r w:rsidRPr="00AD4734">
        <w:rPr>
          <w:rFonts w:eastAsia="Times New Roman" w:cstheme="minorHAnsi"/>
          <w:color w:val="000000"/>
          <w:sz w:val="16"/>
          <w:szCs w:val="20"/>
          <w:lang w:val="en-US" w:eastAsia="it-IT"/>
        </w:rPr>
        <w:t xml:space="preserve">P </w:t>
      </w:r>
      <w:proofErr w:type="spellStart"/>
      <w:r w:rsidRPr="00AD4734">
        <w:rPr>
          <w:rFonts w:eastAsia="Times New Roman" w:cstheme="minorHAnsi"/>
          <w:color w:val="000000"/>
          <w:sz w:val="16"/>
          <w:szCs w:val="20"/>
          <w:lang w:val="en-US" w:eastAsia="it-IT"/>
        </w:rPr>
        <w:t>Bonf</w:t>
      </w:r>
      <w:proofErr w:type="spellEnd"/>
      <w:r w:rsidRPr="00AD4734">
        <w:rPr>
          <w:rFonts w:eastAsia="Times New Roman" w:cstheme="minorHAnsi"/>
          <w:color w:val="000000"/>
          <w:sz w:val="16"/>
          <w:szCs w:val="20"/>
          <w:lang w:val="en-US" w:eastAsia="it-IT"/>
        </w:rPr>
        <w:t xml:space="preserve">=0.004; </w:t>
      </w:r>
      <w:r w:rsidR="00EF5C83" w:rsidRPr="00AD4734">
        <w:rPr>
          <w:rFonts w:cstheme="minorHAnsi"/>
          <w:sz w:val="16"/>
          <w:szCs w:val="18"/>
          <w:lang w:val="en-US"/>
        </w:rPr>
        <w:t xml:space="preserve">BMI: body mass index; WHR: waist-to-height ratio; </w:t>
      </w:r>
      <w:r w:rsidRPr="00AD4734">
        <w:rPr>
          <w:rFonts w:cstheme="minorHAnsi"/>
          <w:sz w:val="16"/>
          <w:szCs w:val="18"/>
          <w:lang w:val="en-US"/>
        </w:rPr>
        <w:br/>
      </w:r>
      <w:r w:rsidR="00EF5C83" w:rsidRPr="00AD4734">
        <w:rPr>
          <w:rFonts w:cstheme="minorHAnsi"/>
          <w:sz w:val="16"/>
          <w:szCs w:val="18"/>
          <w:lang w:val="en-US"/>
        </w:rPr>
        <w:t xml:space="preserve">FM: fat mass; GSH: glutathione; </w:t>
      </w:r>
      <w:proofErr w:type="spellStart"/>
      <w:r w:rsidR="00EF5C83"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>Hcy</w:t>
      </w:r>
      <w:proofErr w:type="spellEnd"/>
      <w:r w:rsidR="00EF5C83" w:rsidRPr="00AD4734">
        <w:rPr>
          <w:rFonts w:eastAsia="Times New Roman" w:cstheme="minorHAnsi"/>
          <w:color w:val="000000"/>
          <w:sz w:val="16"/>
          <w:szCs w:val="18"/>
          <w:lang w:val="en-US" w:eastAsia="it-IT"/>
        </w:rPr>
        <w:t xml:space="preserve">: homocysteine </w:t>
      </w:r>
    </w:p>
    <w:p w14:paraId="5EB88F80" w14:textId="52E643B5" w:rsidR="00DC7399" w:rsidRPr="00AD4734" w:rsidRDefault="00DC7399" w:rsidP="00DC7399">
      <w:pPr>
        <w:rPr>
          <w:rFonts w:cstheme="minorHAnsi"/>
          <w:b/>
          <w:lang w:val="en-US"/>
        </w:rPr>
      </w:pPr>
      <w:r w:rsidRPr="00AD4734">
        <w:rPr>
          <w:rFonts w:cstheme="minorHAnsi"/>
          <w:b/>
          <w:lang w:val="en-US"/>
        </w:rPr>
        <w:t>Supplementary materials Table 9. Correlations between LDLR2 methylation and</w:t>
      </w:r>
      <w:r w:rsidR="00617296" w:rsidRPr="00AD4734">
        <w:rPr>
          <w:rFonts w:cstheme="minorHAnsi"/>
          <w:b/>
          <w:lang w:val="en-US"/>
        </w:rPr>
        <w:t xml:space="preserve"> body composition,</w:t>
      </w:r>
      <w:r w:rsidRPr="00AD4734">
        <w:rPr>
          <w:rFonts w:cstheme="minorHAnsi"/>
          <w:b/>
          <w:lang w:val="en-US"/>
        </w:rPr>
        <w:t xml:space="preserve"> lipid profile</w:t>
      </w:r>
      <w:r w:rsidR="00617296" w:rsidRPr="00AD4734">
        <w:rPr>
          <w:rFonts w:cstheme="minorHAnsi"/>
          <w:b/>
          <w:lang w:val="en-US"/>
        </w:rPr>
        <w:t xml:space="preserve"> and 1CC intermediates</w:t>
      </w:r>
      <w:r w:rsidRPr="00AD4734">
        <w:rPr>
          <w:rFonts w:cstheme="minorHAnsi"/>
          <w:b/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9"/>
        <w:gridCol w:w="20"/>
        <w:gridCol w:w="2207"/>
        <w:gridCol w:w="1019"/>
      </w:tblGrid>
      <w:tr w:rsidR="009A5583" w:rsidRPr="00BD00F6" w14:paraId="4777DFA5" w14:textId="77777777" w:rsidTr="009A5583">
        <w:trPr>
          <w:cantSplit/>
          <w:tblHeader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E839BC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2FBE865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Pearson’s correlation</w:t>
            </w:r>
          </w:p>
          <w:p w14:paraId="350F315A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 xml:space="preserve"> LDLR2 methylatio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2E5083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P value</w:t>
            </w:r>
          </w:p>
        </w:tc>
      </w:tr>
      <w:tr w:rsidR="009A5583" w:rsidRPr="00BD00F6" w14:paraId="66A9D83F" w14:textId="77777777" w:rsidTr="009A5583">
        <w:trPr>
          <w:cantSplit/>
          <w:trHeight w:val="340"/>
          <w:tblHeader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FFFFFF"/>
          </w:tcPr>
          <w:p w14:paraId="5CCB9E59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BMI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FFFFFF"/>
          </w:tcPr>
          <w:p w14:paraId="0A869B45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8FF5EDC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27E711FD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436</w:t>
            </w:r>
          </w:p>
        </w:tc>
      </w:tr>
      <w:tr w:rsidR="009A5583" w:rsidRPr="00BD00F6" w14:paraId="1D604039" w14:textId="77777777" w:rsidTr="009A5583">
        <w:trPr>
          <w:cantSplit/>
          <w:trHeight w:val="340"/>
          <w:tblHeader/>
        </w:trPr>
        <w:tc>
          <w:tcPr>
            <w:tcW w:w="1219" w:type="dxa"/>
            <w:shd w:val="clear" w:color="auto" w:fill="FFFFFF"/>
          </w:tcPr>
          <w:p w14:paraId="1CD9D1B7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FM%</w:t>
            </w:r>
          </w:p>
        </w:tc>
        <w:tc>
          <w:tcPr>
            <w:tcW w:w="20" w:type="dxa"/>
            <w:shd w:val="clear" w:color="auto" w:fill="FFFFFF"/>
          </w:tcPr>
          <w:p w14:paraId="6B4F116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535A7D0B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87</w:t>
            </w:r>
          </w:p>
        </w:tc>
        <w:tc>
          <w:tcPr>
            <w:tcW w:w="0" w:type="auto"/>
            <w:shd w:val="clear" w:color="auto" w:fill="FFFFFF"/>
          </w:tcPr>
          <w:p w14:paraId="517C01DC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237</w:t>
            </w:r>
          </w:p>
        </w:tc>
      </w:tr>
      <w:tr w:rsidR="009A5583" w:rsidRPr="00BD00F6" w14:paraId="625E389A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108C8262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WHR</w:t>
            </w:r>
          </w:p>
        </w:tc>
        <w:tc>
          <w:tcPr>
            <w:tcW w:w="20" w:type="dxa"/>
            <w:shd w:val="clear" w:color="auto" w:fill="FFFFFF"/>
          </w:tcPr>
          <w:p w14:paraId="79729B8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3CC47CA7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058</w:t>
            </w:r>
          </w:p>
        </w:tc>
        <w:tc>
          <w:tcPr>
            <w:tcW w:w="0" w:type="auto"/>
            <w:shd w:val="clear" w:color="auto" w:fill="FFFFFF"/>
          </w:tcPr>
          <w:p w14:paraId="58EEF5F2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430</w:t>
            </w:r>
          </w:p>
        </w:tc>
      </w:tr>
      <w:tr w:rsidR="009A5583" w:rsidRPr="00BD00F6" w14:paraId="07125468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53AE572B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Total-C</w:t>
            </w:r>
          </w:p>
        </w:tc>
        <w:tc>
          <w:tcPr>
            <w:tcW w:w="20" w:type="dxa"/>
            <w:shd w:val="clear" w:color="auto" w:fill="FFFFFF"/>
          </w:tcPr>
          <w:p w14:paraId="6252E3B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20F5B354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02</w:t>
            </w:r>
          </w:p>
        </w:tc>
        <w:tc>
          <w:tcPr>
            <w:tcW w:w="0" w:type="auto"/>
            <w:shd w:val="clear" w:color="auto" w:fill="FFFFFF"/>
          </w:tcPr>
          <w:p w14:paraId="0CED4F92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978</w:t>
            </w:r>
          </w:p>
        </w:tc>
      </w:tr>
      <w:tr w:rsidR="009A5583" w:rsidRPr="00BD00F6" w14:paraId="1A3A0E1E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653CCE61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HDL-C</w:t>
            </w:r>
          </w:p>
        </w:tc>
        <w:tc>
          <w:tcPr>
            <w:tcW w:w="20" w:type="dxa"/>
            <w:shd w:val="clear" w:color="auto" w:fill="FFFFFF"/>
          </w:tcPr>
          <w:p w14:paraId="68C64CB5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A79A40F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117</w:t>
            </w:r>
          </w:p>
        </w:tc>
        <w:tc>
          <w:tcPr>
            <w:tcW w:w="0" w:type="auto"/>
            <w:shd w:val="clear" w:color="auto" w:fill="FFFFFF"/>
          </w:tcPr>
          <w:p w14:paraId="479780EE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110</w:t>
            </w:r>
          </w:p>
        </w:tc>
      </w:tr>
      <w:tr w:rsidR="009A5583" w:rsidRPr="00BD00F6" w14:paraId="45E4B909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403C5EB4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LDL-C</w:t>
            </w:r>
          </w:p>
        </w:tc>
        <w:tc>
          <w:tcPr>
            <w:tcW w:w="20" w:type="dxa"/>
            <w:shd w:val="clear" w:color="auto" w:fill="FFFFFF"/>
          </w:tcPr>
          <w:p w14:paraId="6709F601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042F83AC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16</w:t>
            </w:r>
          </w:p>
        </w:tc>
        <w:tc>
          <w:tcPr>
            <w:tcW w:w="0" w:type="auto"/>
            <w:shd w:val="clear" w:color="auto" w:fill="FFFFFF"/>
          </w:tcPr>
          <w:p w14:paraId="2DDB01E7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828</w:t>
            </w:r>
          </w:p>
        </w:tc>
      </w:tr>
      <w:tr w:rsidR="009A5583" w:rsidRPr="00BD00F6" w14:paraId="46C91B1D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729B57FF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TG</w:t>
            </w:r>
          </w:p>
        </w:tc>
        <w:tc>
          <w:tcPr>
            <w:tcW w:w="20" w:type="dxa"/>
            <w:shd w:val="clear" w:color="auto" w:fill="FFFFFF"/>
          </w:tcPr>
          <w:p w14:paraId="4C8BC7A6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29770871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090</w:t>
            </w:r>
          </w:p>
        </w:tc>
        <w:tc>
          <w:tcPr>
            <w:tcW w:w="0" w:type="auto"/>
            <w:shd w:val="clear" w:color="auto" w:fill="FFFFFF"/>
          </w:tcPr>
          <w:p w14:paraId="568BA86C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221</w:t>
            </w:r>
          </w:p>
        </w:tc>
      </w:tr>
      <w:tr w:rsidR="00190291" w:rsidRPr="00BD00F6" w14:paraId="2D1BCB2F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39FDF532" w14:textId="47B153AD" w:rsidR="00190291" w:rsidRPr="00AD4734" w:rsidRDefault="00190291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TG/HDL</w:t>
            </w:r>
          </w:p>
        </w:tc>
        <w:tc>
          <w:tcPr>
            <w:tcW w:w="20" w:type="dxa"/>
            <w:shd w:val="clear" w:color="auto" w:fill="FFFFFF"/>
          </w:tcPr>
          <w:p w14:paraId="5EB462D1" w14:textId="77777777" w:rsidR="00190291" w:rsidRPr="00AD4734" w:rsidRDefault="00190291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493FDC18" w14:textId="63DA7D7B" w:rsidR="00190291" w:rsidRPr="00AD4734" w:rsidRDefault="009C164C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062</w:t>
            </w:r>
          </w:p>
        </w:tc>
        <w:tc>
          <w:tcPr>
            <w:tcW w:w="0" w:type="auto"/>
            <w:shd w:val="clear" w:color="auto" w:fill="FFFFFF"/>
          </w:tcPr>
          <w:p w14:paraId="31EB5B56" w14:textId="500CBFE8" w:rsidR="00190291" w:rsidRPr="00AD4734" w:rsidRDefault="009C164C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394</w:t>
            </w:r>
          </w:p>
        </w:tc>
      </w:tr>
      <w:tr w:rsidR="009A5583" w:rsidRPr="00BD00F6" w14:paraId="617BBD21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2C22063F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proofErr w:type="spellStart"/>
            <w:r w:rsidRPr="00AD4734">
              <w:rPr>
                <w:rFonts w:cstheme="minorHAnsi"/>
                <w:color w:val="000000"/>
                <w:szCs w:val="18"/>
                <w:lang w:val="en-US"/>
              </w:rPr>
              <w:t>Hcy</w:t>
            </w:r>
            <w:proofErr w:type="spellEnd"/>
          </w:p>
        </w:tc>
        <w:tc>
          <w:tcPr>
            <w:tcW w:w="20" w:type="dxa"/>
            <w:shd w:val="clear" w:color="auto" w:fill="FFFFFF"/>
          </w:tcPr>
          <w:p w14:paraId="30566924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7E0C6423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155</w:t>
            </w:r>
            <w:r w:rsidRPr="00AD4734">
              <w:rPr>
                <w:rFonts w:cstheme="minorHAnsi"/>
                <w:color w:val="000000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14:paraId="3C6A9FA8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b/>
                <w:color w:val="000000"/>
                <w:szCs w:val="18"/>
                <w:lang w:val="en-US"/>
              </w:rPr>
              <w:t>0</w:t>
            </w:r>
            <w:r w:rsidRPr="00AD4734">
              <w:rPr>
                <w:rFonts w:cstheme="minorHAnsi"/>
                <w:color w:val="000000"/>
                <w:szCs w:val="18"/>
                <w:lang w:val="en-US"/>
              </w:rPr>
              <w:t>.</w:t>
            </w:r>
            <w:r w:rsidRPr="00AD4734">
              <w:rPr>
                <w:rFonts w:cstheme="minorHAnsi"/>
                <w:b/>
                <w:color w:val="000000"/>
                <w:szCs w:val="18"/>
                <w:lang w:val="en-US"/>
              </w:rPr>
              <w:t>035</w:t>
            </w:r>
          </w:p>
        </w:tc>
      </w:tr>
      <w:tr w:rsidR="009A5583" w:rsidRPr="00BD00F6" w14:paraId="45DF455D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631397AB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B12</w:t>
            </w:r>
          </w:p>
        </w:tc>
        <w:tc>
          <w:tcPr>
            <w:tcW w:w="20" w:type="dxa"/>
            <w:shd w:val="clear" w:color="auto" w:fill="FFFFFF"/>
          </w:tcPr>
          <w:p w14:paraId="01AE5E8E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14:paraId="196E227D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31</w:t>
            </w:r>
          </w:p>
        </w:tc>
        <w:tc>
          <w:tcPr>
            <w:tcW w:w="0" w:type="auto"/>
            <w:shd w:val="clear" w:color="auto" w:fill="FFFFFF"/>
          </w:tcPr>
          <w:p w14:paraId="312DD208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673</w:t>
            </w:r>
          </w:p>
        </w:tc>
      </w:tr>
      <w:tr w:rsidR="009A5583" w:rsidRPr="00BD00F6" w14:paraId="68F8E588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2174CD1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Folate</w:t>
            </w:r>
          </w:p>
        </w:tc>
        <w:tc>
          <w:tcPr>
            <w:tcW w:w="20" w:type="dxa"/>
            <w:shd w:val="clear" w:color="auto" w:fill="FFFFFF"/>
          </w:tcPr>
          <w:p w14:paraId="18EBB535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2207" w:type="dxa"/>
            <w:shd w:val="clear" w:color="auto" w:fill="FFFFFF"/>
          </w:tcPr>
          <w:p w14:paraId="2593764A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085</w:t>
            </w:r>
          </w:p>
        </w:tc>
        <w:tc>
          <w:tcPr>
            <w:tcW w:w="1019" w:type="dxa"/>
            <w:shd w:val="clear" w:color="auto" w:fill="FFFFFF"/>
          </w:tcPr>
          <w:p w14:paraId="252DCC07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248</w:t>
            </w:r>
          </w:p>
        </w:tc>
      </w:tr>
      <w:tr w:rsidR="009A5583" w:rsidRPr="00BD00F6" w14:paraId="087762A0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2F8A8D11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lastRenderedPageBreak/>
              <w:t>Betaine</w:t>
            </w:r>
          </w:p>
        </w:tc>
        <w:tc>
          <w:tcPr>
            <w:tcW w:w="20" w:type="dxa"/>
            <w:shd w:val="clear" w:color="auto" w:fill="FFFFFF"/>
          </w:tcPr>
          <w:p w14:paraId="715285E9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2207" w:type="dxa"/>
            <w:shd w:val="clear" w:color="auto" w:fill="FFFFFF"/>
          </w:tcPr>
          <w:p w14:paraId="05E83974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-0.033</w:t>
            </w:r>
          </w:p>
        </w:tc>
        <w:tc>
          <w:tcPr>
            <w:tcW w:w="1019" w:type="dxa"/>
            <w:shd w:val="clear" w:color="auto" w:fill="FFFFFF"/>
          </w:tcPr>
          <w:p w14:paraId="38F0C9B8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651</w:t>
            </w:r>
          </w:p>
        </w:tc>
      </w:tr>
      <w:tr w:rsidR="009A5583" w:rsidRPr="00BD00F6" w14:paraId="47142FD2" w14:textId="77777777" w:rsidTr="009A5583">
        <w:trPr>
          <w:cantSplit/>
          <w:tblHeader/>
        </w:trPr>
        <w:tc>
          <w:tcPr>
            <w:tcW w:w="1219" w:type="dxa"/>
            <w:shd w:val="clear" w:color="auto" w:fill="FFFFFF"/>
          </w:tcPr>
          <w:p w14:paraId="670F523D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Choline</w:t>
            </w:r>
          </w:p>
        </w:tc>
        <w:tc>
          <w:tcPr>
            <w:tcW w:w="20" w:type="dxa"/>
            <w:shd w:val="clear" w:color="auto" w:fill="FFFFFF"/>
          </w:tcPr>
          <w:p w14:paraId="51D2DE41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2207" w:type="dxa"/>
            <w:shd w:val="clear" w:color="auto" w:fill="FFFFFF"/>
          </w:tcPr>
          <w:p w14:paraId="21A53344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02</w:t>
            </w:r>
          </w:p>
        </w:tc>
        <w:tc>
          <w:tcPr>
            <w:tcW w:w="1019" w:type="dxa"/>
            <w:shd w:val="clear" w:color="auto" w:fill="FFFFFF"/>
          </w:tcPr>
          <w:p w14:paraId="59AC6E66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978</w:t>
            </w:r>
          </w:p>
        </w:tc>
      </w:tr>
      <w:tr w:rsidR="009A5583" w:rsidRPr="00BD00F6" w14:paraId="76679044" w14:textId="77777777" w:rsidTr="009A5583">
        <w:trPr>
          <w:cantSplit/>
          <w:tblHeader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FFFFFF"/>
          </w:tcPr>
          <w:p w14:paraId="6C7B734A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GSH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FFFFFF"/>
          </w:tcPr>
          <w:p w14:paraId="5702BC37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szCs w:val="18"/>
                <w:lang w:val="en-US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FFFFFF"/>
          </w:tcPr>
          <w:p w14:paraId="1EFB7E32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013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/>
          </w:tcPr>
          <w:p w14:paraId="31251370" w14:textId="77777777" w:rsidR="009A5583" w:rsidRPr="00AD4734" w:rsidRDefault="009A5583" w:rsidP="00AA12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/>
                <w:szCs w:val="18"/>
                <w:lang w:val="en-US"/>
              </w:rPr>
            </w:pPr>
            <w:r w:rsidRPr="00AD4734">
              <w:rPr>
                <w:rFonts w:cstheme="minorHAnsi"/>
                <w:color w:val="000000"/>
                <w:szCs w:val="18"/>
                <w:lang w:val="en-US"/>
              </w:rPr>
              <w:t>0.859</w:t>
            </w:r>
          </w:p>
        </w:tc>
      </w:tr>
    </w:tbl>
    <w:p w14:paraId="5260D2CC" w14:textId="0C75CEBD" w:rsidR="00EF5C83" w:rsidRPr="00AD4734" w:rsidRDefault="00EF5C83" w:rsidP="00EF5C83">
      <w:pPr>
        <w:rPr>
          <w:rFonts w:cstheme="minorHAnsi"/>
          <w:sz w:val="14"/>
          <w:szCs w:val="18"/>
          <w:lang w:val="en-US"/>
        </w:rPr>
      </w:pPr>
      <w:r w:rsidRPr="00AD4734">
        <w:rPr>
          <w:rFonts w:cstheme="minorHAnsi"/>
          <w:sz w:val="14"/>
          <w:szCs w:val="18"/>
          <w:lang w:val="en-US"/>
        </w:rPr>
        <w:t xml:space="preserve">BMI: body mass index; WHR: waist-to-height </w:t>
      </w:r>
      <w:r w:rsidR="00AD7BB2" w:rsidRPr="00AD4734">
        <w:rPr>
          <w:rFonts w:cstheme="minorHAnsi"/>
          <w:sz w:val="14"/>
          <w:szCs w:val="18"/>
          <w:lang w:val="en-US"/>
        </w:rPr>
        <w:t>ratio; FM</w:t>
      </w:r>
      <w:r w:rsidRPr="00AD4734">
        <w:rPr>
          <w:rFonts w:cstheme="minorHAnsi"/>
          <w:sz w:val="14"/>
          <w:szCs w:val="18"/>
          <w:lang w:val="en-US"/>
        </w:rPr>
        <w:t xml:space="preserve">: fat mass; </w:t>
      </w:r>
      <w:r w:rsidRPr="00AD4734">
        <w:rPr>
          <w:rFonts w:cstheme="minorHAnsi"/>
          <w:sz w:val="14"/>
          <w:szCs w:val="18"/>
          <w:lang w:val="en-US"/>
        </w:rPr>
        <w:br/>
        <w:t xml:space="preserve">GSH: glutathione; </w:t>
      </w:r>
      <w:proofErr w:type="spellStart"/>
      <w:r w:rsidRPr="00AD4734">
        <w:rPr>
          <w:rFonts w:eastAsia="Times New Roman" w:cstheme="minorHAnsi"/>
          <w:color w:val="000000"/>
          <w:sz w:val="14"/>
          <w:szCs w:val="18"/>
          <w:lang w:val="en-US" w:eastAsia="it-IT"/>
        </w:rPr>
        <w:t>Hcy</w:t>
      </w:r>
      <w:proofErr w:type="spellEnd"/>
      <w:r w:rsidRPr="00AD4734">
        <w:rPr>
          <w:rFonts w:eastAsia="Times New Roman" w:cstheme="minorHAnsi"/>
          <w:color w:val="000000"/>
          <w:sz w:val="14"/>
          <w:szCs w:val="18"/>
          <w:lang w:val="en-US" w:eastAsia="it-IT"/>
        </w:rPr>
        <w:t xml:space="preserve">: homocysteine; </w:t>
      </w:r>
      <w:r w:rsidRPr="00AD4734">
        <w:rPr>
          <w:rFonts w:cstheme="minorHAnsi"/>
          <w:sz w:val="14"/>
          <w:szCs w:val="18"/>
          <w:lang w:val="en-US"/>
        </w:rPr>
        <w:t xml:space="preserve">HDL-C: </w:t>
      </w:r>
      <w:r w:rsidR="00AD7BB2" w:rsidRPr="00AD4734">
        <w:rPr>
          <w:rFonts w:cstheme="minorHAnsi"/>
          <w:sz w:val="14"/>
          <w:szCs w:val="18"/>
          <w:lang w:val="en-US"/>
        </w:rPr>
        <w:t>high-</w:t>
      </w:r>
      <w:r w:rsidRPr="00AD4734">
        <w:rPr>
          <w:rFonts w:cstheme="minorHAnsi"/>
          <w:sz w:val="14"/>
          <w:szCs w:val="18"/>
          <w:lang w:val="en-US"/>
        </w:rPr>
        <w:t xml:space="preserve">density lipoproteins cholesterol; </w:t>
      </w:r>
      <w:r w:rsidRPr="00AD4734">
        <w:rPr>
          <w:rFonts w:cstheme="minorHAnsi"/>
          <w:sz w:val="14"/>
          <w:szCs w:val="18"/>
          <w:lang w:val="en-US"/>
        </w:rPr>
        <w:br/>
        <w:t xml:space="preserve">LDL-C: low density lipoprotein cholesterol; TG: triglycerides; </w:t>
      </w:r>
      <w:r w:rsidR="00303098" w:rsidRPr="00AD4734">
        <w:rPr>
          <w:rFonts w:cstheme="minorHAnsi"/>
          <w:color w:val="000000"/>
          <w:sz w:val="14"/>
          <w:szCs w:val="18"/>
          <w:lang w:val="en-US"/>
        </w:rPr>
        <w:t xml:space="preserve">P </w:t>
      </w:r>
      <w:proofErr w:type="spellStart"/>
      <w:r w:rsidR="00303098" w:rsidRPr="00AD4734">
        <w:rPr>
          <w:rFonts w:cstheme="minorHAnsi"/>
          <w:color w:val="000000"/>
          <w:sz w:val="14"/>
          <w:szCs w:val="18"/>
          <w:lang w:val="en-US"/>
        </w:rPr>
        <w:t>Bonf</w:t>
      </w:r>
      <w:proofErr w:type="spellEnd"/>
      <w:r w:rsidR="00303098" w:rsidRPr="00AD4734">
        <w:rPr>
          <w:rFonts w:cstheme="minorHAnsi"/>
          <w:color w:val="000000"/>
          <w:sz w:val="14"/>
          <w:szCs w:val="18"/>
          <w:lang w:val="en-US"/>
        </w:rPr>
        <w:t>=0.004</w:t>
      </w:r>
    </w:p>
    <w:p w14:paraId="34B35A7D" w14:textId="042F1BC4" w:rsidR="009A5583" w:rsidRPr="00AD4734" w:rsidRDefault="009A5583">
      <w:pPr>
        <w:rPr>
          <w:rFonts w:cstheme="minorHAnsi"/>
          <w:lang w:val="en-US"/>
        </w:rPr>
      </w:pPr>
    </w:p>
    <w:p w14:paraId="5FA33A0F" w14:textId="77777777" w:rsidR="009A5583" w:rsidRPr="00AD4734" w:rsidRDefault="009A5583">
      <w:pPr>
        <w:rPr>
          <w:rFonts w:cstheme="minorHAnsi"/>
          <w:lang w:val="en-US"/>
        </w:rPr>
      </w:pPr>
    </w:p>
    <w:sectPr w:rsidR="009A5583" w:rsidRPr="00AD4734" w:rsidSect="009737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ata">
    <w15:presenceInfo w15:providerId="None" w15:userId="Agata"/>
  </w15:person>
  <w15:person w15:author="Groy">
    <w15:presenceInfo w15:providerId="None" w15:userId="Gro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tLC0MDCxMDM3tzRW0lEKTi0uzszPAykwrAUAn7xuYywAAAA="/>
  </w:docVars>
  <w:rsids>
    <w:rsidRoot w:val="0083638D"/>
    <w:rsid w:val="00005F42"/>
    <w:rsid w:val="000146C1"/>
    <w:rsid w:val="000159AB"/>
    <w:rsid w:val="00035492"/>
    <w:rsid w:val="00035BE1"/>
    <w:rsid w:val="0004417A"/>
    <w:rsid w:val="00076753"/>
    <w:rsid w:val="000974E7"/>
    <w:rsid w:val="000C6752"/>
    <w:rsid w:val="000D27D2"/>
    <w:rsid w:val="000F55EF"/>
    <w:rsid w:val="00177AB1"/>
    <w:rsid w:val="00190291"/>
    <w:rsid w:val="001B2EFF"/>
    <w:rsid w:val="001C41CE"/>
    <w:rsid w:val="002475CF"/>
    <w:rsid w:val="00260B7F"/>
    <w:rsid w:val="00282CBA"/>
    <w:rsid w:val="0028528D"/>
    <w:rsid w:val="00286B22"/>
    <w:rsid w:val="002A5305"/>
    <w:rsid w:val="002B5E1C"/>
    <w:rsid w:val="002D3921"/>
    <w:rsid w:val="002D7559"/>
    <w:rsid w:val="00303098"/>
    <w:rsid w:val="00336266"/>
    <w:rsid w:val="003362A6"/>
    <w:rsid w:val="003603AC"/>
    <w:rsid w:val="00393AC3"/>
    <w:rsid w:val="00397B71"/>
    <w:rsid w:val="003A11FE"/>
    <w:rsid w:val="003A553A"/>
    <w:rsid w:val="003B3FC6"/>
    <w:rsid w:val="00417868"/>
    <w:rsid w:val="004D1277"/>
    <w:rsid w:val="004D28B1"/>
    <w:rsid w:val="004D3854"/>
    <w:rsid w:val="004F0F54"/>
    <w:rsid w:val="004F6AE2"/>
    <w:rsid w:val="00514D7F"/>
    <w:rsid w:val="0052750A"/>
    <w:rsid w:val="00545565"/>
    <w:rsid w:val="00586DE8"/>
    <w:rsid w:val="005917CF"/>
    <w:rsid w:val="005A38DF"/>
    <w:rsid w:val="005E0AEE"/>
    <w:rsid w:val="005F5E7A"/>
    <w:rsid w:val="00617296"/>
    <w:rsid w:val="006330E1"/>
    <w:rsid w:val="00653CF0"/>
    <w:rsid w:val="00654D68"/>
    <w:rsid w:val="00684121"/>
    <w:rsid w:val="00717A30"/>
    <w:rsid w:val="00724CA4"/>
    <w:rsid w:val="00740703"/>
    <w:rsid w:val="00761E99"/>
    <w:rsid w:val="00777666"/>
    <w:rsid w:val="00791A82"/>
    <w:rsid w:val="00791F06"/>
    <w:rsid w:val="007B2CA8"/>
    <w:rsid w:val="007F0F4C"/>
    <w:rsid w:val="00807800"/>
    <w:rsid w:val="008228D2"/>
    <w:rsid w:val="008259EE"/>
    <w:rsid w:val="00825A7A"/>
    <w:rsid w:val="0082783B"/>
    <w:rsid w:val="00832F44"/>
    <w:rsid w:val="0083638D"/>
    <w:rsid w:val="008A10B7"/>
    <w:rsid w:val="008B05B4"/>
    <w:rsid w:val="008B2BB0"/>
    <w:rsid w:val="008B2D45"/>
    <w:rsid w:val="008E3730"/>
    <w:rsid w:val="00907265"/>
    <w:rsid w:val="009153BD"/>
    <w:rsid w:val="00966724"/>
    <w:rsid w:val="009737CD"/>
    <w:rsid w:val="00983C09"/>
    <w:rsid w:val="0099176D"/>
    <w:rsid w:val="0099433B"/>
    <w:rsid w:val="009A5583"/>
    <w:rsid w:val="009B2DCC"/>
    <w:rsid w:val="009C164C"/>
    <w:rsid w:val="00A40F79"/>
    <w:rsid w:val="00A65980"/>
    <w:rsid w:val="00A97004"/>
    <w:rsid w:val="00AA12BB"/>
    <w:rsid w:val="00AB7497"/>
    <w:rsid w:val="00AC6B5F"/>
    <w:rsid w:val="00AD4734"/>
    <w:rsid w:val="00AD7BB2"/>
    <w:rsid w:val="00AF76CB"/>
    <w:rsid w:val="00B074CE"/>
    <w:rsid w:val="00B21D20"/>
    <w:rsid w:val="00B26ED6"/>
    <w:rsid w:val="00B82440"/>
    <w:rsid w:val="00B92B16"/>
    <w:rsid w:val="00BA2D0E"/>
    <w:rsid w:val="00BB4E3D"/>
    <w:rsid w:val="00BD00F6"/>
    <w:rsid w:val="00BF1988"/>
    <w:rsid w:val="00BF25F3"/>
    <w:rsid w:val="00C63E68"/>
    <w:rsid w:val="00C90390"/>
    <w:rsid w:val="00C923CC"/>
    <w:rsid w:val="00CA6339"/>
    <w:rsid w:val="00D177E0"/>
    <w:rsid w:val="00D44ED0"/>
    <w:rsid w:val="00D46FF8"/>
    <w:rsid w:val="00D526F1"/>
    <w:rsid w:val="00D70248"/>
    <w:rsid w:val="00DB0E95"/>
    <w:rsid w:val="00DB539E"/>
    <w:rsid w:val="00DC2644"/>
    <w:rsid w:val="00DC7399"/>
    <w:rsid w:val="00DD31AA"/>
    <w:rsid w:val="00DF1EA7"/>
    <w:rsid w:val="00E02919"/>
    <w:rsid w:val="00E300B4"/>
    <w:rsid w:val="00E41601"/>
    <w:rsid w:val="00E57956"/>
    <w:rsid w:val="00E57FC6"/>
    <w:rsid w:val="00E70233"/>
    <w:rsid w:val="00E73EF0"/>
    <w:rsid w:val="00EA1494"/>
    <w:rsid w:val="00EF5C83"/>
    <w:rsid w:val="00F04F45"/>
    <w:rsid w:val="00F427D1"/>
    <w:rsid w:val="00F45351"/>
    <w:rsid w:val="00F470B2"/>
    <w:rsid w:val="00FD5C6F"/>
    <w:rsid w:val="00FD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81C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5583"/>
  </w:style>
  <w:style w:type="paragraph" w:styleId="Titolo1">
    <w:name w:val="heading 1"/>
    <w:basedOn w:val="Normale"/>
    <w:next w:val="Normale"/>
    <w:link w:val="Titolo1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0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0F5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4F0F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9"/>
    <w:rsid w:val="00DB539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DB539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DB539E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essunelenco1">
    <w:name w:val="Nessun elenco1"/>
    <w:next w:val="Nessunelenco"/>
    <w:uiPriority w:val="99"/>
    <w:semiHidden/>
    <w:unhideWhenUsed/>
    <w:rsid w:val="00DB539E"/>
  </w:style>
  <w:style w:type="character" w:styleId="Rimandocommento">
    <w:name w:val="annotation reference"/>
    <w:basedOn w:val="Carpredefinitoparagrafo"/>
    <w:uiPriority w:val="99"/>
    <w:semiHidden/>
    <w:unhideWhenUsed/>
    <w:rsid w:val="00D526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26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26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26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26F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91F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5583"/>
  </w:style>
  <w:style w:type="paragraph" w:styleId="Titolo1">
    <w:name w:val="heading 1"/>
    <w:basedOn w:val="Normale"/>
    <w:next w:val="Normale"/>
    <w:link w:val="Titolo1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DB539E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0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0F5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4F0F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predefinitoparagrafo"/>
    <w:link w:val="Titolo1"/>
    <w:uiPriority w:val="99"/>
    <w:rsid w:val="00DB539E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DB539E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DB539E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essunelenco1">
    <w:name w:val="Nessun elenco1"/>
    <w:next w:val="Nessunelenco"/>
    <w:uiPriority w:val="99"/>
    <w:semiHidden/>
    <w:unhideWhenUsed/>
    <w:rsid w:val="00DB539E"/>
  </w:style>
  <w:style w:type="character" w:styleId="Rimandocommento">
    <w:name w:val="annotation reference"/>
    <w:basedOn w:val="Carpredefinitoparagrafo"/>
    <w:uiPriority w:val="99"/>
    <w:semiHidden/>
    <w:unhideWhenUsed/>
    <w:rsid w:val="00D526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26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26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26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26F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91F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8A653-227E-4005-B909-C4822691B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181</Words>
  <Characters>6737</Characters>
  <Application>Microsoft Office Word</Application>
  <DocSecurity>0</DocSecurity>
  <Lines>56</Lines>
  <Paragraphs>1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2</cp:revision>
  <dcterms:created xsi:type="dcterms:W3CDTF">2021-11-09T14:53:00Z</dcterms:created>
  <dcterms:modified xsi:type="dcterms:W3CDTF">2022-01-11T13:58:00Z</dcterms:modified>
</cp:coreProperties>
</file>